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148211" w14:textId="67271C84" w:rsidR="00356266" w:rsidRPr="00DD2A1B" w:rsidRDefault="00356266" w:rsidP="0035626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8564C1">
        <w:rPr>
          <w:rFonts w:ascii="Arial" w:hAnsi="Arial" w:cs="Arial"/>
        </w:rPr>
        <w:t>2 Table</w:t>
      </w:r>
      <w:r w:rsidRPr="00DD2A1B">
        <w:rPr>
          <w:rFonts w:ascii="Arial" w:hAnsi="Arial" w:cs="Arial"/>
        </w:rPr>
        <w:t xml:space="preserve">. </w:t>
      </w:r>
      <w:r w:rsidR="00CD0A6A">
        <w:rPr>
          <w:rFonts w:ascii="Arial" w:hAnsi="Arial" w:cs="Arial"/>
        </w:rPr>
        <w:t>O</w:t>
      </w:r>
      <w:r w:rsidRPr="00DD2A1B">
        <w:rPr>
          <w:rFonts w:ascii="Arial" w:hAnsi="Arial" w:cs="Arial"/>
        </w:rPr>
        <w:t>ligonucleotide</w:t>
      </w:r>
      <w:r w:rsidR="00CD0A6A">
        <w:rPr>
          <w:rFonts w:ascii="Arial" w:hAnsi="Arial" w:cs="Arial"/>
        </w:rPr>
        <w:t>s used for generation of BACmid</w:t>
      </w:r>
      <w:r w:rsidRPr="00DD2A1B">
        <w:rPr>
          <w:rFonts w:ascii="Arial" w:hAnsi="Arial" w:cs="Arial"/>
        </w:rPr>
        <w:t xml:space="preserve"> </w:t>
      </w:r>
      <w:r w:rsidR="00095A89">
        <w:rPr>
          <w:rFonts w:ascii="Arial" w:hAnsi="Arial" w:cs="Arial"/>
        </w:rPr>
        <w:t xml:space="preserve">and </w:t>
      </w:r>
      <w:proofErr w:type="spellStart"/>
      <w:r w:rsidR="00095A89">
        <w:rPr>
          <w:rFonts w:ascii="Arial" w:hAnsi="Arial" w:cs="Arial"/>
        </w:rPr>
        <w:t>and</w:t>
      </w:r>
      <w:proofErr w:type="spellEnd"/>
      <w:r w:rsidR="00095A89">
        <w:rPr>
          <w:rFonts w:ascii="Arial" w:hAnsi="Arial" w:cs="Arial"/>
        </w:rPr>
        <w:t xml:space="preserve"> knock out </w:t>
      </w:r>
      <w:r w:rsidRPr="00DD2A1B">
        <w:rPr>
          <w:rFonts w:ascii="Arial" w:hAnsi="Arial" w:cs="Arial"/>
        </w:rPr>
        <w:t>constructs</w:t>
      </w:r>
      <w:r w:rsidR="008564C1">
        <w:rPr>
          <w:rFonts w:ascii="Arial" w:hAnsi="Arial" w:cs="Arial"/>
        </w:rPr>
        <w:t>.</w:t>
      </w:r>
    </w:p>
    <w:p w14:paraId="5B85EFC5" w14:textId="77777777" w:rsidR="003A48D5" w:rsidRPr="0006791E" w:rsidRDefault="003A48D5" w:rsidP="003A48D5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141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9"/>
        <w:gridCol w:w="936"/>
        <w:gridCol w:w="552"/>
        <w:gridCol w:w="11783"/>
      </w:tblGrid>
      <w:tr w:rsidR="003A48D5" w:rsidRPr="0006791E" w14:paraId="4F485C2A" w14:textId="77777777" w:rsidTr="00B64177">
        <w:trPr>
          <w:trHeight w:hRule="exact" w:val="851"/>
        </w:trPr>
        <w:tc>
          <w:tcPr>
            <w:tcW w:w="839" w:type="dxa"/>
          </w:tcPr>
          <w:p w14:paraId="3C4C3E3F" w14:textId="77777777" w:rsidR="003A48D5" w:rsidRPr="0006791E" w:rsidRDefault="003A48D5" w:rsidP="003A4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virus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 xml:space="preserve"> BACmid</w:t>
            </w:r>
          </w:p>
          <w:p w14:paraId="53FCBD05" w14:textId="101E3949" w:rsidR="003A48D5" w:rsidRPr="0006791E" w:rsidRDefault="003A48D5" w:rsidP="003A4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construct</w:t>
            </w:r>
            <w:proofErr w:type="gramEnd"/>
            <w:r w:rsidR="00B64177">
              <w:rPr>
                <w:rFonts w:ascii="Arial" w:hAnsi="Arial" w:cs="Arial"/>
                <w:sz w:val="16"/>
                <w:szCs w:val="16"/>
                <w:lang w:val="en-GB"/>
              </w:rPr>
              <w:t xml:space="preserve">/ </w:t>
            </w:r>
            <w:proofErr w:type="spellStart"/>
            <w:r w:rsidR="00B64177">
              <w:rPr>
                <w:rFonts w:ascii="Arial" w:hAnsi="Arial" w:cs="Arial"/>
                <w:sz w:val="16"/>
                <w:szCs w:val="16"/>
                <w:lang w:val="en-GB"/>
              </w:rPr>
              <w:t>gRNA</w:t>
            </w:r>
            <w:proofErr w:type="spellEnd"/>
          </w:p>
        </w:tc>
        <w:tc>
          <w:tcPr>
            <w:tcW w:w="936" w:type="dxa"/>
          </w:tcPr>
          <w:p w14:paraId="21EC4342" w14:textId="74C8522C" w:rsidR="003A48D5" w:rsidRPr="0006791E" w:rsidRDefault="00F860B0" w:rsidP="003A4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script</w:t>
            </w:r>
            <w:r w:rsidR="003A48D5" w:rsidRPr="0006791E">
              <w:rPr>
                <w:rFonts w:ascii="Arial" w:hAnsi="Arial" w:cs="Arial"/>
                <w:sz w:val="16"/>
                <w:szCs w:val="16"/>
                <w:lang w:val="en-GB"/>
              </w:rPr>
              <w:t>ion</w:t>
            </w:r>
          </w:p>
        </w:tc>
        <w:tc>
          <w:tcPr>
            <w:tcW w:w="552" w:type="dxa"/>
            <w:vAlign w:val="center"/>
          </w:tcPr>
          <w:p w14:paraId="7FDCF7AA" w14:textId="77777777" w:rsidR="003A48D5" w:rsidRPr="0006791E" w:rsidRDefault="003A48D5" w:rsidP="003A4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Oligo</w:t>
            </w:r>
            <w:proofErr w:type="spellEnd"/>
          </w:p>
          <w:p w14:paraId="5B1639E7" w14:textId="0FC55D3D" w:rsidR="003A48D5" w:rsidRPr="0006791E" w:rsidRDefault="00F860B0" w:rsidP="003A4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r</w:t>
            </w:r>
          </w:p>
          <w:p w14:paraId="7EB84A93" w14:textId="77777777" w:rsidR="003A48D5" w:rsidRPr="0006791E" w:rsidRDefault="003A48D5" w:rsidP="003A4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83" w:type="dxa"/>
            <w:shd w:val="clear" w:color="auto" w:fill="auto"/>
            <w:vAlign w:val="center"/>
          </w:tcPr>
          <w:p w14:paraId="7F11ECAC" w14:textId="77777777" w:rsidR="003A48D5" w:rsidRPr="0006791E" w:rsidRDefault="003A48D5" w:rsidP="003A4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Oligo</w:t>
            </w:r>
            <w:proofErr w:type="spellEnd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-Sequence (5’-3’)</w:t>
            </w:r>
          </w:p>
          <w:p w14:paraId="6DB18BAD" w14:textId="77777777" w:rsidR="003A48D5" w:rsidRPr="0006791E" w:rsidRDefault="003A48D5" w:rsidP="003A4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48D5" w:rsidRPr="0006791E" w14:paraId="4288F83E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26049BE3" w14:textId="4C8D7074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</w:rPr>
              <w:t>pKSB2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>-</w:t>
            </w:r>
            <w:r w:rsidR="000D6438">
              <w:rPr>
                <w:rFonts w:ascii="Arial" w:hAnsi="Arial" w:cs="Arial"/>
                <w:sz w:val="16"/>
                <w:szCs w:val="16"/>
              </w:rPr>
              <w:t>M1</w:t>
            </w:r>
          </w:p>
        </w:tc>
        <w:tc>
          <w:tcPr>
            <w:tcW w:w="936" w:type="dxa"/>
            <w:vMerge w:val="restart"/>
          </w:tcPr>
          <w:p w14:paraId="19DD2B22" w14:textId="0A4ABB3C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</w:rPr>
              <w:t>left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 xml:space="preserve"> terminal </w:t>
            </w:r>
            <w:r w:rsidR="000D6438">
              <w:rPr>
                <w:rFonts w:ascii="Arial" w:hAnsi="Arial" w:cs="Arial"/>
                <w:sz w:val="16"/>
                <w:szCs w:val="16"/>
              </w:rPr>
              <w:t>M1</w:t>
            </w:r>
          </w:p>
        </w:tc>
        <w:tc>
          <w:tcPr>
            <w:tcW w:w="552" w:type="dxa"/>
            <w:vAlign w:val="center"/>
          </w:tcPr>
          <w:p w14:paraId="54CC7EC2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939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4427B649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caps/>
                <w:sz w:val="16"/>
                <w:szCs w:val="16"/>
              </w:rPr>
              <w:t>GATCGCGGCCGCGTTTAAACATCATCAATAAT ATACAGTTAGC</w:t>
            </w:r>
          </w:p>
        </w:tc>
      </w:tr>
      <w:tr w:rsidR="003A48D5" w:rsidRPr="0006791E" w14:paraId="3FF60A58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1BA847AE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21D299EE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27681063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940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5E496008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caps/>
                <w:sz w:val="16"/>
                <w:szCs w:val="16"/>
              </w:rPr>
              <w:t>TTCTAGAGCTAGCCATTGCGAGTAGCTTCCTGAGCTGC</w:t>
            </w:r>
          </w:p>
        </w:tc>
      </w:tr>
      <w:tr w:rsidR="003A48D5" w:rsidRPr="0006791E" w14:paraId="4C7FA1DF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5CF799F9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21DAD4A7" w14:textId="72F70CB3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</w:rPr>
              <w:t>right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 xml:space="preserve"> terminal </w:t>
            </w:r>
            <w:r w:rsidR="000D6438">
              <w:rPr>
                <w:rFonts w:ascii="Arial" w:hAnsi="Arial" w:cs="Arial"/>
                <w:sz w:val="16"/>
                <w:szCs w:val="16"/>
              </w:rPr>
              <w:t>M1</w:t>
            </w:r>
          </w:p>
        </w:tc>
        <w:tc>
          <w:tcPr>
            <w:tcW w:w="552" w:type="dxa"/>
            <w:vAlign w:val="center"/>
          </w:tcPr>
          <w:p w14:paraId="631CD36C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941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63E7BE62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caps/>
                <w:sz w:val="16"/>
                <w:szCs w:val="16"/>
              </w:rPr>
              <w:t>TTCTAGAACTAGTACAGCTCCGCCACACAGCGAACGG</w:t>
            </w:r>
          </w:p>
        </w:tc>
      </w:tr>
      <w:tr w:rsidR="003A48D5" w:rsidRPr="0006791E" w14:paraId="1EDD079B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5771D3E8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44DB5AB3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2E3362B0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942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45DD5BB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caps/>
                <w:sz w:val="16"/>
                <w:szCs w:val="16"/>
              </w:rPr>
              <w:t>GGGATCCGTTTAAACATCATCAA TAATATACAGTTAGC</w:t>
            </w:r>
          </w:p>
        </w:tc>
      </w:tr>
      <w:tr w:rsidR="003A48D5" w:rsidRPr="0006791E" w14:paraId="6F8FCA90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20798048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703AFBC2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Zeo</w:t>
            </w:r>
            <w:proofErr w:type="spellEnd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 xml:space="preserve"> cassette</w:t>
            </w:r>
          </w:p>
        </w:tc>
        <w:tc>
          <w:tcPr>
            <w:tcW w:w="552" w:type="dxa"/>
            <w:vAlign w:val="center"/>
          </w:tcPr>
          <w:p w14:paraId="21D924C2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874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2263F3E1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caps/>
                <w:sz w:val="16"/>
                <w:szCs w:val="16"/>
              </w:rPr>
              <w:t>GACTAGTTTTTCGGATCTGATCAGCACG</w:t>
            </w:r>
          </w:p>
        </w:tc>
      </w:tr>
      <w:tr w:rsidR="003A48D5" w:rsidRPr="0006791E" w14:paraId="200C00C3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7A5AEF9E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0DA7839A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6E706084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875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6833A348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caps/>
                <w:sz w:val="16"/>
                <w:szCs w:val="16"/>
              </w:rPr>
              <w:t>GACTAGTGGAAAACGATT CCGAAGCCC</w:t>
            </w: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  <w:tr w:rsidR="003A48D5" w:rsidRPr="0006791E" w14:paraId="5ECEAFEC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0785F922" w14:textId="7A5562FA" w:rsidR="003A48D5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KSB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0D6438">
              <w:rPr>
                <w:rFonts w:ascii="Arial" w:hAnsi="Arial" w:cs="Arial"/>
                <w:sz w:val="16"/>
                <w:szCs w:val="16"/>
              </w:rPr>
              <w:t>M1</w:t>
            </w:r>
            <w:r w:rsidR="003A48D5" w:rsidRPr="0006791E">
              <w:rPr>
                <w:rFonts w:ascii="Arial" w:hAnsi="Arial" w:cs="Arial"/>
                <w:sz w:val="16"/>
                <w:szCs w:val="16"/>
              </w:rPr>
              <w:t>-∆E1A-GFP</w:t>
            </w:r>
          </w:p>
        </w:tc>
        <w:tc>
          <w:tcPr>
            <w:tcW w:w="936" w:type="dxa"/>
            <w:vMerge w:val="restart"/>
          </w:tcPr>
          <w:p w14:paraId="39B33AFC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galK</w:t>
            </w:r>
            <w:proofErr w:type="spellEnd"/>
            <w:proofErr w:type="gramEnd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 xml:space="preserve"> cassette</w:t>
            </w:r>
          </w:p>
        </w:tc>
        <w:tc>
          <w:tcPr>
            <w:tcW w:w="552" w:type="dxa"/>
            <w:vAlign w:val="center"/>
          </w:tcPr>
          <w:p w14:paraId="2BEAA0C7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947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6326B3DA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TTTGTTTGTTATTTGGTGCGATTTTTCGACTTTTGACTCACCTGTTGACAATTAATCATCGGCA</w:t>
            </w:r>
          </w:p>
        </w:tc>
      </w:tr>
      <w:tr w:rsidR="003A48D5" w:rsidRPr="0006791E" w14:paraId="3FDF6586" w14:textId="77777777" w:rsidTr="00B64177">
        <w:trPr>
          <w:trHeight w:hRule="exact" w:val="563"/>
        </w:trPr>
        <w:tc>
          <w:tcPr>
            <w:tcW w:w="839" w:type="dxa"/>
            <w:vMerge/>
          </w:tcPr>
          <w:p w14:paraId="3A3FE8FF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40DA4691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10D210E7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952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65DF3ACB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GTACTAACATAACAGCTGCCAAAAAACAACAATACAACCTCTCAGCACTGTCCTGCTCCTT</w:t>
            </w:r>
          </w:p>
        </w:tc>
      </w:tr>
      <w:tr w:rsidR="003A48D5" w:rsidRPr="0006791E" w14:paraId="29F9395D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78468F1B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45ECFF50" w14:textId="2AE812CF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GFP ORF</w:t>
            </w:r>
          </w:p>
        </w:tc>
        <w:tc>
          <w:tcPr>
            <w:tcW w:w="552" w:type="dxa"/>
            <w:vAlign w:val="center"/>
          </w:tcPr>
          <w:p w14:paraId="300B6752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950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408784AA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TTTGTTTGTTATTTGGTGCGATTTTTCGACTTTTGACTCATCGCCACCATGGTGAGCAAG</w:t>
            </w:r>
          </w:p>
        </w:tc>
      </w:tr>
      <w:tr w:rsidR="003A48D5" w:rsidRPr="0006791E" w14:paraId="10CFF16E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591A62D3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644E21C6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2472A311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951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5CE6797F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GTACTAACATAACAGCTGCCAAAAAACAACAATACAACCTTTCTTTCCCACCCTTAAGCC</w:t>
            </w:r>
          </w:p>
        </w:tc>
      </w:tr>
      <w:tr w:rsidR="00B237D2" w:rsidRPr="0006791E" w14:paraId="7C93D46C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146DB8D8" w14:textId="0A13FF0C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</w:rPr>
              <w:t>pKSB2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>-</w:t>
            </w:r>
            <w:r w:rsidR="000D6438">
              <w:rPr>
                <w:rFonts w:ascii="Arial" w:hAnsi="Arial" w:cs="Arial"/>
                <w:sz w:val="16"/>
                <w:szCs w:val="16"/>
              </w:rPr>
              <w:t>M1</w:t>
            </w:r>
            <w:r w:rsidR="007D2B1E">
              <w:rPr>
                <w:rFonts w:ascii="Arial" w:hAnsi="Arial" w:cs="Arial"/>
                <w:sz w:val="16"/>
                <w:szCs w:val="16"/>
              </w:rPr>
              <w:t>-IX-G</w:t>
            </w:r>
          </w:p>
        </w:tc>
        <w:tc>
          <w:tcPr>
            <w:tcW w:w="936" w:type="dxa"/>
            <w:vMerge w:val="restart"/>
          </w:tcPr>
          <w:p w14:paraId="5058EC91" w14:textId="77777777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galK</w:t>
            </w:r>
            <w:proofErr w:type="spellEnd"/>
            <w:proofErr w:type="gramEnd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 xml:space="preserve"> cassette</w:t>
            </w:r>
          </w:p>
        </w:tc>
        <w:tc>
          <w:tcPr>
            <w:tcW w:w="552" w:type="dxa"/>
            <w:vAlign w:val="center"/>
          </w:tcPr>
          <w:p w14:paraId="7E78560E" w14:textId="77777777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2325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698A600D" w14:textId="0C226CD3" w:rsidR="00B237D2" w:rsidRPr="005B6876" w:rsidRDefault="00B237D2" w:rsidP="005B687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B6876">
              <w:rPr>
                <w:rFonts w:ascii="Arial" w:hAnsi="Arial" w:cs="Arial"/>
                <w:sz w:val="16"/>
                <w:szCs w:val="16"/>
              </w:rPr>
              <w:t>GAGGACGGAGCTGAAGACATTGAGGAAAACGGGGAAGAAAGTGATCCTGTTGACAATTAATCATCGGCA</w:t>
            </w:r>
          </w:p>
        </w:tc>
      </w:tr>
      <w:tr w:rsidR="00B237D2" w:rsidRPr="0006791E" w14:paraId="79C82105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4E491D2F" w14:textId="77777777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65F167EB" w14:textId="77777777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792C8606" w14:textId="77777777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2326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3C1E8459" w14:textId="68916865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B6876">
              <w:rPr>
                <w:rFonts w:ascii="Arial" w:hAnsi="Arial" w:cs="Arial"/>
                <w:sz w:val="16"/>
                <w:szCs w:val="16"/>
                <w:lang w:val="en-GB"/>
              </w:rPr>
              <w:t>TTTTTATTAAACATAAAGCGCGTGAGCATGCATCTTTATTTGGGACTCAGCACTGTCCTGCTCCTT</w:t>
            </w:r>
          </w:p>
        </w:tc>
      </w:tr>
      <w:tr w:rsidR="00B237D2" w:rsidRPr="0006791E" w14:paraId="775C8768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0DA7C317" w14:textId="78AA6AEC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77F41002" w14:textId="3C2C21B6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2A-GFP ORF</w:t>
            </w:r>
          </w:p>
        </w:tc>
        <w:tc>
          <w:tcPr>
            <w:tcW w:w="552" w:type="dxa"/>
            <w:vAlign w:val="center"/>
          </w:tcPr>
          <w:p w14:paraId="691727F1" w14:textId="77777777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2327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38643546" w14:textId="5AC77A86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B6876">
              <w:rPr>
                <w:rFonts w:ascii="Arial" w:hAnsi="Arial" w:cs="Arial"/>
                <w:sz w:val="16"/>
                <w:szCs w:val="16"/>
                <w:lang w:val="en-GB"/>
              </w:rPr>
              <w:t>GAGGACGGAGCTGAAGACATTGAGGAAAACGGGGAAGAAAGTGATAGAAAAAGAAGGGCACCGGTG</w:t>
            </w:r>
          </w:p>
        </w:tc>
      </w:tr>
      <w:tr w:rsidR="00B237D2" w:rsidRPr="0006791E" w14:paraId="43391B23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33C39DD6" w14:textId="77777777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728AFAB9" w14:textId="77777777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58C17F32" w14:textId="77777777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2553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123981E6" w14:textId="049C6105" w:rsidR="00B237D2" w:rsidRPr="0006791E" w:rsidRDefault="00B237D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B6876">
              <w:rPr>
                <w:rFonts w:ascii="Arial" w:hAnsi="Arial" w:cs="Arial"/>
                <w:sz w:val="16"/>
                <w:szCs w:val="16"/>
                <w:lang w:val="en-GB"/>
              </w:rPr>
              <w:t>TTTTTATTAAACATAAAGCGCGTGAGCATGCATCTTTATTTGGGATTACTTGTACAGCTCGTCCATGC</w:t>
            </w:r>
          </w:p>
        </w:tc>
      </w:tr>
      <w:tr w:rsidR="003A48D5" w:rsidRPr="0006791E" w14:paraId="1812B5D8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00D2EB9B" w14:textId="5FBDB089" w:rsidR="003A48D5" w:rsidRPr="0006791E" w:rsidRDefault="007D2B1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Bl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3A48D5" w:rsidRPr="0006791E">
              <w:rPr>
                <w:rFonts w:ascii="Arial" w:hAnsi="Arial" w:cs="Arial"/>
                <w:sz w:val="16"/>
                <w:szCs w:val="16"/>
              </w:rPr>
              <w:t>2A-GFP</w:t>
            </w:r>
          </w:p>
        </w:tc>
        <w:tc>
          <w:tcPr>
            <w:tcW w:w="936" w:type="dxa"/>
            <w:vMerge w:val="restart"/>
          </w:tcPr>
          <w:p w14:paraId="36A53D46" w14:textId="0B2A66BE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2A-GFP ORF</w:t>
            </w:r>
          </w:p>
        </w:tc>
        <w:tc>
          <w:tcPr>
            <w:tcW w:w="552" w:type="dxa"/>
            <w:vAlign w:val="center"/>
          </w:tcPr>
          <w:p w14:paraId="7C2C8776" w14:textId="6DF43B88" w:rsidR="003A48D5" w:rsidRPr="0006791E" w:rsidRDefault="00587A1D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  <w:r w:rsidR="00E92BD7">
              <w:rPr>
                <w:rFonts w:ascii="Arial" w:hAnsi="Arial" w:cs="Arial"/>
                <w:sz w:val="16"/>
                <w:szCs w:val="16"/>
                <w:lang w:val="en-GB"/>
              </w:rPr>
              <w:t>05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737C4423" w14:textId="77777777" w:rsidR="00E92BD7" w:rsidRPr="00ED7A1B" w:rsidRDefault="00E92BD7" w:rsidP="00E92B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</w:pPr>
            <w:r w:rsidRPr="00ED7A1B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CGGggtaccAGAAAAAGAAGGgcaccggtgaaacagactttgaattttgaccttctcaagttggcaggagacgttgagtccaaccctgggcccATGGTGAGCAAGGGCGAGGAG</w:t>
            </w:r>
          </w:p>
          <w:p w14:paraId="5355A7C9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A48D5" w:rsidRPr="0006791E" w14:paraId="7259F138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20D6E18F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6E97E65D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546D7F8F" w14:textId="2EBA538D" w:rsidR="003A48D5" w:rsidRPr="0006791E" w:rsidRDefault="00E92BD7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306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7C381DF" w14:textId="1B211A79" w:rsidR="003A48D5" w:rsidRPr="00E92BD7" w:rsidRDefault="00E92BD7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2BD7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ATGCATGCgcggccgcTTACTTGTACAGCTCGTCCATG</w:t>
            </w:r>
          </w:p>
        </w:tc>
      </w:tr>
      <w:tr w:rsidR="003A48D5" w:rsidRPr="0006791E" w14:paraId="2E287FA4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7F87EDCC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</w:rPr>
              <w:t>pKSB2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>-SceI-KanR</w:t>
            </w:r>
          </w:p>
        </w:tc>
        <w:tc>
          <w:tcPr>
            <w:tcW w:w="936" w:type="dxa"/>
            <w:vMerge w:val="restart"/>
          </w:tcPr>
          <w:p w14:paraId="1CBAA013" w14:textId="7D54DDEA" w:rsidR="003A48D5" w:rsidRPr="0006791E" w:rsidRDefault="00EB62E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KanR</w:t>
            </w:r>
            <w:proofErr w:type="spellEnd"/>
          </w:p>
        </w:tc>
        <w:tc>
          <w:tcPr>
            <w:tcW w:w="552" w:type="dxa"/>
            <w:vAlign w:val="center"/>
          </w:tcPr>
          <w:p w14:paraId="3E9BC135" w14:textId="4A876BB1" w:rsidR="003A48D5" w:rsidRPr="0006791E" w:rsidRDefault="005B6876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371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784FF2F4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CAAAATACCTGGTTACCTAGGGATAACAGGGTAATATGCATCCTTAATTAAGGGCGGCCGCTGAGGTCTGCCTCGTGAAGAAG</w:t>
            </w:r>
          </w:p>
        </w:tc>
      </w:tr>
      <w:tr w:rsidR="003A48D5" w:rsidRPr="0006791E" w14:paraId="4A0DE05B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62B579F0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6713D157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7E52D8AF" w14:textId="5EEF4774" w:rsidR="003A48D5" w:rsidRPr="0006791E" w:rsidRDefault="005B6876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372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4B4FA8DC" w14:textId="77777777" w:rsidR="003A48D5" w:rsidRPr="0006791E" w:rsidRDefault="003A48D5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GCGCATTTAAATATTACCCTGTTATCCCTAAAGCTTGGTACCGCGGATCCTGAGGTCTGCCTCGTGAAGAAG</w:t>
            </w:r>
          </w:p>
        </w:tc>
      </w:tr>
      <w:tr w:rsidR="00DA7E48" w:rsidRPr="0006791E" w14:paraId="64E7A36A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703734BA" w14:textId="718136FE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</w:rPr>
              <w:lastRenderedPageBreak/>
              <w:t>pKSB2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>-</w:t>
            </w:r>
            <w:r w:rsidR="000D6438">
              <w:rPr>
                <w:rFonts w:ascii="Arial" w:hAnsi="Arial" w:cs="Arial"/>
                <w:sz w:val="16"/>
                <w:szCs w:val="16"/>
              </w:rPr>
              <w:t>M2</w:t>
            </w:r>
          </w:p>
        </w:tc>
        <w:tc>
          <w:tcPr>
            <w:tcW w:w="936" w:type="dxa"/>
            <w:vMerge w:val="restart"/>
          </w:tcPr>
          <w:p w14:paraId="10EEAA4D" w14:textId="5CDF015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</w:rPr>
              <w:t>left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 xml:space="preserve"> terminal </w:t>
            </w:r>
            <w:r w:rsidR="000D6438">
              <w:rPr>
                <w:rFonts w:ascii="Arial" w:hAnsi="Arial" w:cs="Arial"/>
                <w:sz w:val="16"/>
                <w:szCs w:val="16"/>
              </w:rPr>
              <w:t>M2</w:t>
            </w:r>
          </w:p>
        </w:tc>
        <w:tc>
          <w:tcPr>
            <w:tcW w:w="552" w:type="dxa"/>
            <w:vAlign w:val="center"/>
          </w:tcPr>
          <w:p w14:paraId="2F0800A6" w14:textId="281630CC" w:rsidR="00DA7E48" w:rsidRDefault="00A57639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20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610DAE61" w14:textId="6820BD7C" w:rsidR="00DA7E48" w:rsidRPr="0006791E" w:rsidRDefault="00A57639" w:rsidP="003A48D5">
            <w:pPr>
              <w:rPr>
                <w:rFonts w:ascii="Arial" w:hAnsi="Arial" w:cs="Arial"/>
                <w:sz w:val="16"/>
                <w:szCs w:val="16"/>
              </w:rPr>
            </w:pPr>
            <w:r w:rsidRPr="00A57639">
              <w:rPr>
                <w:rFonts w:ascii="Arial" w:hAnsi="Arial" w:cs="Arial"/>
                <w:sz w:val="16"/>
                <w:szCs w:val="16"/>
              </w:rPr>
              <w:t>GATCGCGGCCGCATATGTTAATTAACTTCTTCATCTAATTAAAAATAGAA</w:t>
            </w:r>
          </w:p>
        </w:tc>
      </w:tr>
      <w:tr w:rsidR="00DA7E48" w:rsidRPr="0006791E" w14:paraId="02E76D9D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25751418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1790967E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20EA14FA" w14:textId="765ACE75" w:rsidR="00DA7E48" w:rsidRDefault="00A57639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21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4F336CF2" w14:textId="42560A72" w:rsidR="00DA7E48" w:rsidRPr="0006791E" w:rsidRDefault="00A57639" w:rsidP="003A48D5">
            <w:pPr>
              <w:rPr>
                <w:rFonts w:ascii="Arial" w:hAnsi="Arial" w:cs="Arial"/>
                <w:sz w:val="16"/>
                <w:szCs w:val="16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AATTCTAGAGGGTAAAAGCACAGACATGGT</w:t>
            </w:r>
          </w:p>
        </w:tc>
      </w:tr>
      <w:tr w:rsidR="00DA7E48" w:rsidRPr="0006791E" w14:paraId="562642FC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4F364F61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71901972" w14:textId="1CB81CCD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 xml:space="preserve"> terminal </w:t>
            </w:r>
            <w:r w:rsidR="000D6438">
              <w:rPr>
                <w:rFonts w:ascii="Arial" w:hAnsi="Arial" w:cs="Arial"/>
                <w:sz w:val="16"/>
                <w:szCs w:val="16"/>
              </w:rPr>
              <w:t>M2</w:t>
            </w:r>
          </w:p>
        </w:tc>
        <w:tc>
          <w:tcPr>
            <w:tcW w:w="552" w:type="dxa"/>
            <w:vAlign w:val="center"/>
          </w:tcPr>
          <w:p w14:paraId="402D291E" w14:textId="79DB9E4A" w:rsidR="00DA7E48" w:rsidRDefault="00A57639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22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1F8F43BC" w14:textId="4B430DCB" w:rsidR="00DA7E48" w:rsidRPr="0006791E" w:rsidRDefault="00A57639" w:rsidP="003A48D5">
            <w:pPr>
              <w:rPr>
                <w:rFonts w:ascii="Arial" w:hAnsi="Arial" w:cs="Arial"/>
                <w:sz w:val="16"/>
                <w:szCs w:val="16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TATTCTAGACTAGTCGCGCTGCCTGCCTATATACCC</w:t>
            </w:r>
          </w:p>
        </w:tc>
      </w:tr>
      <w:tr w:rsidR="00DA7E48" w:rsidRPr="0006791E" w14:paraId="48A6AC0F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14E4A686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22D52884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66800E84" w14:textId="795465C7" w:rsidR="00DA7E48" w:rsidRDefault="00A57639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23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59B9D17E" w14:textId="2DD5B454" w:rsidR="00DA7E48" w:rsidRPr="0006791E" w:rsidRDefault="00A57639" w:rsidP="003A48D5">
            <w:pPr>
              <w:rPr>
                <w:rFonts w:ascii="Arial" w:hAnsi="Arial" w:cs="Arial"/>
                <w:sz w:val="16"/>
                <w:szCs w:val="16"/>
              </w:rPr>
            </w:pPr>
            <w:r w:rsidRPr="00A57639">
              <w:rPr>
                <w:rFonts w:ascii="Arial" w:hAnsi="Arial" w:cs="Arial"/>
                <w:sz w:val="16"/>
                <w:szCs w:val="16"/>
              </w:rPr>
              <w:t>ATGGGATCCATATGTTAATTAACTTCTTCATCTAATTAAAAATAG</w:t>
            </w:r>
          </w:p>
        </w:tc>
      </w:tr>
      <w:tr w:rsidR="00257CEF" w:rsidRPr="0006791E" w14:paraId="00CAC24E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1164D422" w14:textId="0A6C2FF0" w:rsidR="00257CEF" w:rsidRPr="0006791E" w:rsidRDefault="007D2B1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KSB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M2-∆E1A-G</w:t>
            </w:r>
          </w:p>
        </w:tc>
        <w:tc>
          <w:tcPr>
            <w:tcW w:w="936" w:type="dxa"/>
            <w:vMerge w:val="restart"/>
          </w:tcPr>
          <w:p w14:paraId="642AE45B" w14:textId="34201E6D" w:rsidR="00257CEF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galK</w:t>
            </w:r>
            <w:proofErr w:type="spellEnd"/>
            <w:proofErr w:type="gramEnd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 xml:space="preserve"> cassette</w:t>
            </w:r>
          </w:p>
        </w:tc>
        <w:tc>
          <w:tcPr>
            <w:tcW w:w="552" w:type="dxa"/>
            <w:vAlign w:val="center"/>
          </w:tcPr>
          <w:p w14:paraId="5C876640" w14:textId="5431C1C6" w:rsidR="00257CEF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97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516A945E" w14:textId="2DB4E7F4" w:rsidR="00257CEF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7CEF">
              <w:rPr>
                <w:rFonts w:ascii="Arial" w:hAnsi="Arial" w:cs="Arial"/>
                <w:sz w:val="16"/>
                <w:szCs w:val="16"/>
                <w:lang w:val="en-GB"/>
              </w:rPr>
              <w:t>AGAGTGGCCAACTCTTGAGTGTGTGCGAGAAGAGTTTTCTCCGCGCCTGTTGACAATTAATCATCGGCA</w:t>
            </w:r>
          </w:p>
        </w:tc>
      </w:tr>
      <w:tr w:rsidR="00257CEF" w:rsidRPr="0006791E" w14:paraId="62D00085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7D8CC9E1" w14:textId="77777777" w:rsidR="00257CEF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1D29A8A3" w14:textId="77777777" w:rsidR="00257CEF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623749CF" w14:textId="20F91972" w:rsidR="00257CEF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98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7E1766CF" w14:textId="0E842334" w:rsidR="00257CEF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7CEF">
              <w:rPr>
                <w:rFonts w:ascii="Arial" w:hAnsi="Arial" w:cs="Arial"/>
                <w:sz w:val="16"/>
                <w:szCs w:val="16"/>
                <w:lang w:val="en-GB"/>
              </w:rPr>
              <w:t>AGTACACACTAACCCACATATCCGGGGTCGTGGCGTTCGACTCACCTCAGCACTGTCCTGCTCCTT</w:t>
            </w:r>
          </w:p>
        </w:tc>
      </w:tr>
      <w:tr w:rsidR="00257CEF" w:rsidRPr="0006791E" w14:paraId="3F396A2D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60B0C8C1" w14:textId="77777777" w:rsidR="00257CEF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7912772A" w14:textId="41AC614D" w:rsidR="00257CEF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2A-GFP ORF</w:t>
            </w:r>
          </w:p>
        </w:tc>
        <w:tc>
          <w:tcPr>
            <w:tcW w:w="552" w:type="dxa"/>
            <w:vAlign w:val="center"/>
          </w:tcPr>
          <w:p w14:paraId="54728B68" w14:textId="5401F6C2" w:rsidR="00257CEF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17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495AE614" w14:textId="3D636FC3" w:rsidR="00257CEF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7CEF">
              <w:rPr>
                <w:rFonts w:ascii="Arial" w:hAnsi="Arial" w:cs="Arial"/>
                <w:sz w:val="16"/>
                <w:szCs w:val="16"/>
                <w:lang w:val="en-GB"/>
              </w:rPr>
              <w:t>AGAGTGGCCAACTCTTGAGTGTGTGCGAGAAGAGTTTTCTCCGCGTCGCCACCATGGTGAGCAAG</w:t>
            </w:r>
          </w:p>
        </w:tc>
      </w:tr>
      <w:tr w:rsidR="00DA7E48" w:rsidRPr="0006791E" w14:paraId="14F5D40A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18AB232E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78716596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31532F71" w14:textId="2308682C" w:rsidR="00DA7E48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18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5F4FD6F1" w14:textId="2E5863F5" w:rsidR="00DA7E48" w:rsidRPr="0006791E" w:rsidRDefault="00257CE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7CEF">
              <w:rPr>
                <w:rFonts w:ascii="Arial" w:hAnsi="Arial" w:cs="Arial"/>
                <w:sz w:val="16"/>
                <w:szCs w:val="16"/>
                <w:lang w:val="en-GB"/>
              </w:rPr>
              <w:t>AGTACACACTAACCCACATATCCGGGGTCGTGGCGTTCGACTCACCTTCTTTCCCACCCTTAAGCC</w:t>
            </w:r>
          </w:p>
        </w:tc>
      </w:tr>
      <w:tr w:rsidR="00DA7E48" w:rsidRPr="0006791E" w14:paraId="4364BB33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0A699116" w14:textId="7CFBFA5D" w:rsidR="00DA7E48" w:rsidRPr="0006791E" w:rsidRDefault="007D2B1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KSB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SceI-M3-∆E1A-G</w:t>
            </w:r>
          </w:p>
        </w:tc>
        <w:tc>
          <w:tcPr>
            <w:tcW w:w="936" w:type="dxa"/>
            <w:vMerge w:val="restart"/>
          </w:tcPr>
          <w:p w14:paraId="0EEFB8C2" w14:textId="4F136272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</w:rPr>
              <w:t>left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 xml:space="preserve"> terminal </w:t>
            </w:r>
            <w:r w:rsidR="000D6438">
              <w:rPr>
                <w:rFonts w:ascii="Arial" w:hAnsi="Arial" w:cs="Arial"/>
                <w:sz w:val="16"/>
                <w:szCs w:val="16"/>
              </w:rPr>
              <w:t>M3</w:t>
            </w:r>
          </w:p>
        </w:tc>
        <w:tc>
          <w:tcPr>
            <w:tcW w:w="552" w:type="dxa"/>
            <w:vAlign w:val="center"/>
          </w:tcPr>
          <w:p w14:paraId="1D8FB40F" w14:textId="030B3FC6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90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2CFB652A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caps/>
                <w:sz w:val="16"/>
                <w:szCs w:val="16"/>
              </w:rPr>
              <w:t>AAGCTgagctcATGCATttaaatTAATTAAcatcatcaataatatacacatg</w:t>
            </w:r>
          </w:p>
        </w:tc>
      </w:tr>
      <w:tr w:rsidR="00DA7E48" w:rsidRPr="0006791E" w14:paraId="2586B2BD" w14:textId="77777777" w:rsidTr="00B64177">
        <w:trPr>
          <w:trHeight w:hRule="exact" w:val="522"/>
        </w:trPr>
        <w:tc>
          <w:tcPr>
            <w:tcW w:w="839" w:type="dxa"/>
            <w:vMerge/>
          </w:tcPr>
          <w:p w14:paraId="0A6E5D2F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46F99CC1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70FF794B" w14:textId="4860203A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91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13DD22A4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caps/>
                <w:sz w:val="16"/>
                <w:szCs w:val="16"/>
              </w:rPr>
              <w:t>gcTCTAGAggaaaaacaatgttaaccctc</w:t>
            </w:r>
          </w:p>
        </w:tc>
      </w:tr>
      <w:tr w:rsidR="00DA7E48" w:rsidRPr="0006791E" w14:paraId="3D0F04E3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3B83C93D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49CBF510" w14:textId="6D43EEC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</w:rPr>
              <w:t>right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 xml:space="preserve"> terminal </w:t>
            </w:r>
            <w:r w:rsidR="000D6438">
              <w:rPr>
                <w:rFonts w:ascii="Arial" w:hAnsi="Arial" w:cs="Arial"/>
                <w:sz w:val="16"/>
                <w:szCs w:val="16"/>
              </w:rPr>
              <w:t>M3</w:t>
            </w:r>
          </w:p>
        </w:tc>
        <w:tc>
          <w:tcPr>
            <w:tcW w:w="552" w:type="dxa"/>
            <w:vAlign w:val="center"/>
          </w:tcPr>
          <w:p w14:paraId="308540BA" w14:textId="73462F49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92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310F837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caps/>
                <w:sz w:val="16"/>
                <w:szCs w:val="16"/>
              </w:rPr>
              <w:t>gcTCTAGActagttttaggactttacgagcgatc</w:t>
            </w:r>
          </w:p>
        </w:tc>
      </w:tr>
      <w:tr w:rsidR="00DA7E48" w:rsidRPr="0006791E" w14:paraId="45EB9F05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043B4712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71223668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488E2ED0" w14:textId="6290B9D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93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11A6C54C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caps/>
                <w:sz w:val="16"/>
                <w:szCs w:val="16"/>
              </w:rPr>
              <w:t>cgcgAAGCTTatttaaaTTAATTAAcatcatcaataatatacacatg</w:t>
            </w:r>
          </w:p>
        </w:tc>
      </w:tr>
      <w:tr w:rsidR="00DA7E48" w:rsidRPr="0006791E" w14:paraId="4497F990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7B40554F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6E15B760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galK</w:t>
            </w:r>
            <w:proofErr w:type="spellEnd"/>
            <w:proofErr w:type="gramEnd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 xml:space="preserve"> cassette</w:t>
            </w:r>
          </w:p>
        </w:tc>
        <w:tc>
          <w:tcPr>
            <w:tcW w:w="552" w:type="dxa"/>
            <w:vAlign w:val="center"/>
          </w:tcPr>
          <w:p w14:paraId="5228CB7F" w14:textId="13EF2143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25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2139717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eastAsia="ja-JP"/>
              </w:rPr>
              <w:t>AACCTCGTACCCGCTTTTTCTGTTTTTTTACTCTTTGCTTTGACACCTGTTGACAATTAATCATCGGCA</w:t>
            </w:r>
          </w:p>
        </w:tc>
      </w:tr>
      <w:tr w:rsidR="00DA7E48" w:rsidRPr="0006791E" w14:paraId="2A3BFA86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154DE99A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69076CB8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5CE2BC63" w14:textId="4D998838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26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162113D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eastAsia="ja-JP"/>
              </w:rPr>
              <w:t>CTATGAATAAAGAATAGCAAGCAAGAAGCCAAAAAGGAAACTTACCTCAGCACTGTCCTGCTCCTT</w:t>
            </w:r>
          </w:p>
        </w:tc>
      </w:tr>
      <w:tr w:rsidR="00DA7E48" w:rsidRPr="0006791E" w14:paraId="694F8DB7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5A06A458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4BDBBC1E" w14:textId="24266645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0" w:name="_GoBack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GFP</w:t>
            </w:r>
            <w:bookmarkEnd w:id="0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 xml:space="preserve"> ORF</w:t>
            </w:r>
          </w:p>
        </w:tc>
        <w:tc>
          <w:tcPr>
            <w:tcW w:w="552" w:type="dxa"/>
            <w:vAlign w:val="center"/>
          </w:tcPr>
          <w:p w14:paraId="47CC9B85" w14:textId="200360AD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27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F77283E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AACCTCGTACCCGCTTTTTCTGTTTTTTTACTCTTTGCTTTGACAGCCACCATGGTGAGCAAG</w:t>
            </w:r>
          </w:p>
        </w:tc>
      </w:tr>
      <w:tr w:rsidR="00DA7E48" w:rsidRPr="0006791E" w14:paraId="7787EE5D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2BFC925A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13875D9D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4B1F1E7C" w14:textId="4381C278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28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3E15BB5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</w:rPr>
              <w:t>CTATGAATAAAGAATAGCAAGCAAGAAGCCAAAAAGGAAACTTACTTCTTTCCCACCCTTAAGCC</w:t>
            </w:r>
          </w:p>
        </w:tc>
      </w:tr>
      <w:tr w:rsidR="00DA7E48" w:rsidRPr="0006791E" w14:paraId="601C1078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34D06E28" w14:textId="72A03E5E" w:rsidR="00DA7E48" w:rsidRPr="0006791E" w:rsidRDefault="007D2B1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KSB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SceI-M3-IX-G</w:t>
            </w:r>
          </w:p>
        </w:tc>
        <w:tc>
          <w:tcPr>
            <w:tcW w:w="936" w:type="dxa"/>
            <w:vMerge w:val="restart"/>
          </w:tcPr>
          <w:p w14:paraId="3B1EBE7C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galK</w:t>
            </w:r>
            <w:proofErr w:type="spellEnd"/>
            <w:proofErr w:type="gramEnd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 xml:space="preserve"> cassette</w:t>
            </w:r>
          </w:p>
        </w:tc>
        <w:tc>
          <w:tcPr>
            <w:tcW w:w="552" w:type="dxa"/>
            <w:vAlign w:val="center"/>
          </w:tcPr>
          <w:p w14:paraId="257E7F9A" w14:textId="52E1D91B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2556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0F207A6" w14:textId="29482A0E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91C">
              <w:rPr>
                <w:rFonts w:ascii="Arial" w:hAnsi="Arial" w:cs="Arial"/>
                <w:sz w:val="16"/>
                <w:szCs w:val="16"/>
                <w:lang w:val="en-GB"/>
              </w:rPr>
              <w:t>CAGAGACTAAGTGGAGAGGGAGAGTCGGAAGGGGAGGAGAGTGACCCTGTTGACAATTAATCATCGGCA</w:t>
            </w:r>
          </w:p>
        </w:tc>
      </w:tr>
      <w:tr w:rsidR="00DA7E48" w:rsidRPr="0006791E" w14:paraId="263F5821" w14:textId="77777777" w:rsidTr="00B64177">
        <w:trPr>
          <w:trHeight w:hRule="exact" w:val="754"/>
        </w:trPr>
        <w:tc>
          <w:tcPr>
            <w:tcW w:w="839" w:type="dxa"/>
            <w:vMerge/>
          </w:tcPr>
          <w:p w14:paraId="2FB0A908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27516A41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79660AFD" w14:textId="12CAB2EB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2557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5AC081C5" w14:textId="4CF259BA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91C">
              <w:rPr>
                <w:rFonts w:ascii="Arial" w:hAnsi="Arial" w:cs="Arial"/>
                <w:sz w:val="16"/>
                <w:szCs w:val="16"/>
                <w:lang w:val="en-GB"/>
              </w:rPr>
              <w:t>ATGTGGGTCAGTTATTTCAAAAGCATGTGAATTAAAGAATATGGGCTCAGCACTGTCCTGCTCCTT</w:t>
            </w:r>
          </w:p>
        </w:tc>
      </w:tr>
      <w:tr w:rsidR="00DA7E48" w:rsidRPr="0006791E" w14:paraId="50BFF4AB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6724C39A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0870CE14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FS2A-GFP ORF</w:t>
            </w:r>
          </w:p>
        </w:tc>
        <w:tc>
          <w:tcPr>
            <w:tcW w:w="552" w:type="dxa"/>
            <w:vAlign w:val="center"/>
          </w:tcPr>
          <w:p w14:paraId="6A9E94A7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2560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60B9BE21" w14:textId="15E1E68B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91C">
              <w:rPr>
                <w:rFonts w:ascii="Arial" w:hAnsi="Arial" w:cs="Arial"/>
                <w:sz w:val="16"/>
                <w:szCs w:val="16"/>
                <w:lang w:val="en-GB"/>
              </w:rPr>
              <w:t>CAGAGACTAAGTGGAGAGGGAGAGTCGGAAGGGGAGGAGAGTGACAGAAAAAGAAGGGCACCGGTGAAAC</w:t>
            </w:r>
          </w:p>
        </w:tc>
      </w:tr>
      <w:tr w:rsidR="00DA7E48" w:rsidRPr="0006791E" w14:paraId="4D6D418C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6F1A278C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596C277C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2533A32E" w14:textId="77777777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2561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4907DB1A" w14:textId="2B6DF6F3" w:rsidR="00DA7E48" w:rsidRPr="0006791E" w:rsidRDefault="00DA7E4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91C">
              <w:rPr>
                <w:rFonts w:ascii="Arial" w:hAnsi="Arial" w:cs="Arial"/>
                <w:sz w:val="16"/>
                <w:szCs w:val="16"/>
                <w:lang w:val="en-GB"/>
              </w:rPr>
              <w:t>ATGTGGGTCAGTTATTTCAAAAGCATGTGAATTAAAGAATATGGGTTACTTGTACAGCTCGTCCATGC</w:t>
            </w:r>
          </w:p>
        </w:tc>
      </w:tr>
      <w:tr w:rsidR="00350FCD" w:rsidRPr="0006791E" w14:paraId="18D5FD15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73786E2D" w14:textId="638755E8" w:rsidR="00350FCD" w:rsidRPr="0006791E" w:rsidRDefault="00350FCD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KSB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0D6438">
              <w:rPr>
                <w:rFonts w:ascii="Arial" w:hAnsi="Arial" w:cs="Arial"/>
                <w:sz w:val="16"/>
                <w:szCs w:val="16"/>
              </w:rPr>
              <w:t>H5</w:t>
            </w:r>
          </w:p>
        </w:tc>
        <w:tc>
          <w:tcPr>
            <w:tcW w:w="936" w:type="dxa"/>
          </w:tcPr>
          <w:p w14:paraId="7FF688A1" w14:textId="4849E000" w:rsidR="00350FCD" w:rsidRPr="0006791E" w:rsidRDefault="00350FCD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6791E">
              <w:rPr>
                <w:rFonts w:ascii="Arial" w:hAnsi="Arial" w:cs="Arial"/>
                <w:sz w:val="16"/>
                <w:szCs w:val="16"/>
              </w:rPr>
              <w:t>left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 xml:space="preserve"> terminal </w:t>
            </w:r>
            <w:r w:rsidR="000D6438">
              <w:rPr>
                <w:rFonts w:ascii="Arial" w:hAnsi="Arial" w:cs="Arial"/>
                <w:sz w:val="16"/>
                <w:szCs w:val="16"/>
              </w:rPr>
              <w:t>M2</w:t>
            </w:r>
          </w:p>
        </w:tc>
        <w:tc>
          <w:tcPr>
            <w:tcW w:w="552" w:type="dxa"/>
            <w:vAlign w:val="center"/>
          </w:tcPr>
          <w:p w14:paraId="2FE47283" w14:textId="557A5863" w:rsidR="00350FCD" w:rsidRPr="0006791E" w:rsidRDefault="001A657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43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6A09E653" w14:textId="4CC11413" w:rsidR="00350FCD" w:rsidRPr="0006791E" w:rsidRDefault="001A657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A6572">
              <w:rPr>
                <w:rFonts w:ascii="Arial" w:hAnsi="Arial" w:cs="Arial"/>
                <w:sz w:val="16"/>
                <w:szCs w:val="16"/>
                <w:lang w:val="en-GB"/>
              </w:rPr>
              <w:t>ATAAGAATGCGGCCGCATTTAAATTAATTAACATCATCAATAATATACCTTATTTTGGATTG</w:t>
            </w:r>
          </w:p>
        </w:tc>
      </w:tr>
      <w:tr w:rsidR="00350FCD" w:rsidRPr="0006791E" w14:paraId="74490C81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645ADCED" w14:textId="77777777" w:rsidR="00350FCD" w:rsidRPr="0006791E" w:rsidRDefault="00350FCD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</w:tcPr>
          <w:p w14:paraId="3201F7EE" w14:textId="42B9DDD1" w:rsidR="00350FCD" w:rsidRPr="0006791E" w:rsidRDefault="00350FCD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109146B9" w14:textId="2AA7C202" w:rsidR="00350FCD" w:rsidRPr="0006791E" w:rsidRDefault="001A657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58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3052D1D8" w14:textId="4C750D7B" w:rsidR="00350FCD" w:rsidRPr="0006791E" w:rsidRDefault="001A657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A6572">
              <w:rPr>
                <w:rFonts w:ascii="Arial" w:hAnsi="Arial" w:cs="Arial"/>
                <w:sz w:val="16"/>
                <w:szCs w:val="16"/>
                <w:lang w:val="en-GB"/>
              </w:rPr>
              <w:t>GCTCTAGAGCTAGACTATAATAATAAAACGCCAACTTTG</w:t>
            </w:r>
          </w:p>
        </w:tc>
      </w:tr>
      <w:tr w:rsidR="00350FCD" w:rsidRPr="0006791E" w14:paraId="3CE9435E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54EB36D4" w14:textId="77777777" w:rsidR="00350FCD" w:rsidRPr="0006791E" w:rsidRDefault="00350FCD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3814A737" w14:textId="05C98ABC" w:rsidR="00350FCD" w:rsidRPr="0006791E" w:rsidRDefault="001A657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gramEnd"/>
            <w:r w:rsidRPr="0006791E">
              <w:rPr>
                <w:rFonts w:ascii="Arial" w:hAnsi="Arial" w:cs="Arial"/>
                <w:sz w:val="16"/>
                <w:szCs w:val="16"/>
              </w:rPr>
              <w:t xml:space="preserve"> terminal</w:t>
            </w:r>
          </w:p>
        </w:tc>
        <w:tc>
          <w:tcPr>
            <w:tcW w:w="552" w:type="dxa"/>
            <w:vAlign w:val="center"/>
          </w:tcPr>
          <w:p w14:paraId="0B5FA90C" w14:textId="7621C862" w:rsidR="00350FCD" w:rsidRPr="0006791E" w:rsidRDefault="001A657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45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6FE4F072" w14:textId="3CF9DA83" w:rsidR="00350FCD" w:rsidRPr="0006791E" w:rsidRDefault="001A657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A6572">
              <w:rPr>
                <w:rFonts w:ascii="Arial" w:hAnsi="Arial" w:cs="Arial"/>
                <w:sz w:val="16"/>
                <w:szCs w:val="16"/>
                <w:lang w:val="en-GB"/>
              </w:rPr>
              <w:t>GCTCTAGAACTAGTCAGCCTTACCAGTAAAAAAGAAAACC</w:t>
            </w:r>
          </w:p>
        </w:tc>
      </w:tr>
      <w:tr w:rsidR="00350FCD" w:rsidRPr="0006791E" w14:paraId="42247ABE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734A2782" w14:textId="77777777" w:rsidR="00350FCD" w:rsidRPr="0006791E" w:rsidRDefault="00350FCD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239A5969" w14:textId="77777777" w:rsidR="00350FCD" w:rsidRPr="0006791E" w:rsidRDefault="00350FCD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7364C8D0" w14:textId="3BA8D534" w:rsidR="00350FCD" w:rsidRPr="0006791E" w:rsidRDefault="001A657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46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7C78D230" w14:textId="64F5AB6C" w:rsidR="00350FCD" w:rsidRPr="0006791E" w:rsidRDefault="001A657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A6572">
              <w:rPr>
                <w:rFonts w:ascii="Arial" w:hAnsi="Arial" w:cs="Arial"/>
                <w:sz w:val="16"/>
                <w:szCs w:val="16"/>
                <w:lang w:val="en-GB"/>
              </w:rPr>
              <w:t>CCCAAGCTTAATTAATTTAAATCATCATCAATAATATACCTTATTTTGGATTG</w:t>
            </w:r>
          </w:p>
        </w:tc>
      </w:tr>
      <w:tr w:rsidR="00AE71D0" w:rsidRPr="0006791E" w14:paraId="4AADCF04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54E07316" w14:textId="0BB0BE2C" w:rsidR="00AE71D0" w:rsidRPr="0006791E" w:rsidRDefault="00AE71D0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KSB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0D6438">
              <w:rPr>
                <w:rFonts w:ascii="Arial" w:hAnsi="Arial" w:cs="Arial"/>
                <w:sz w:val="16"/>
                <w:szCs w:val="16"/>
              </w:rPr>
              <w:t>H5</w:t>
            </w:r>
            <w:r w:rsidR="007D2B1E">
              <w:rPr>
                <w:rFonts w:ascii="Arial" w:hAnsi="Arial" w:cs="Arial"/>
                <w:sz w:val="16"/>
                <w:szCs w:val="16"/>
              </w:rPr>
              <w:t>-∆E3B-CG</w:t>
            </w:r>
          </w:p>
        </w:tc>
        <w:tc>
          <w:tcPr>
            <w:tcW w:w="936" w:type="dxa"/>
            <w:vMerge w:val="restart"/>
          </w:tcPr>
          <w:p w14:paraId="7F4CCF25" w14:textId="27FA97F0" w:rsidR="00AE71D0" w:rsidRPr="0006791E" w:rsidRDefault="00AE71D0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galK</w:t>
            </w:r>
            <w:proofErr w:type="spellEnd"/>
            <w:proofErr w:type="gramEnd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 xml:space="preserve"> cassette</w:t>
            </w:r>
          </w:p>
        </w:tc>
        <w:tc>
          <w:tcPr>
            <w:tcW w:w="552" w:type="dxa"/>
            <w:vAlign w:val="center"/>
          </w:tcPr>
          <w:p w14:paraId="40B3C5B0" w14:textId="3C7170B5" w:rsidR="00AE71D0" w:rsidRPr="0006791E" w:rsidRDefault="008166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10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4BB3C588" w14:textId="0F9CD69F" w:rsidR="00AE71D0" w:rsidRPr="0006791E" w:rsidRDefault="008166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1662E">
              <w:rPr>
                <w:rFonts w:ascii="Arial" w:hAnsi="Arial" w:cs="Arial"/>
                <w:sz w:val="16"/>
                <w:szCs w:val="16"/>
                <w:lang w:val="en-GB"/>
              </w:rPr>
              <w:t>ACTGAAACACATGTTCTTTTCTCTTACAGTATGATTAAATGAGACCCTGTTGACAATTAATCATCGGCA</w:t>
            </w:r>
          </w:p>
        </w:tc>
      </w:tr>
      <w:tr w:rsidR="00AE71D0" w:rsidRPr="0006791E" w14:paraId="173C5266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7076D991" w14:textId="77777777" w:rsidR="00AE71D0" w:rsidRPr="0006791E" w:rsidRDefault="00AE71D0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0DB1A1BC" w14:textId="77777777" w:rsidR="00AE71D0" w:rsidRPr="0006791E" w:rsidRDefault="00AE71D0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729660E4" w14:textId="14FB35BB" w:rsidR="00AE71D0" w:rsidRPr="0006791E" w:rsidRDefault="008166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11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E10027E" w14:textId="04D28742" w:rsidR="00AE71D0" w:rsidRPr="0006791E" w:rsidRDefault="008166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1662E">
              <w:rPr>
                <w:rFonts w:ascii="Arial" w:hAnsi="Arial" w:cs="Arial"/>
                <w:sz w:val="16"/>
                <w:szCs w:val="16"/>
                <w:lang w:val="en-GB"/>
              </w:rPr>
              <w:t>GACAGAAATTTGCTAACTGATTTTAAGTAAGTGATGCTTTATTATCTCAGCACTGTCCTGCTCCTT</w:t>
            </w:r>
          </w:p>
        </w:tc>
      </w:tr>
      <w:tr w:rsidR="00AE71D0" w:rsidRPr="0006791E" w14:paraId="1756A1E2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3C81D4C4" w14:textId="77777777" w:rsidR="00AE71D0" w:rsidRPr="0006791E" w:rsidRDefault="00AE71D0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45294259" w14:textId="709A9C86" w:rsidR="00AE71D0" w:rsidRPr="0006791E" w:rsidRDefault="008166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MV-GFP cassette</w:t>
            </w:r>
          </w:p>
        </w:tc>
        <w:tc>
          <w:tcPr>
            <w:tcW w:w="552" w:type="dxa"/>
            <w:vAlign w:val="center"/>
          </w:tcPr>
          <w:p w14:paraId="5AE338EE" w14:textId="325E28BC" w:rsidR="00AE71D0" w:rsidRPr="0006791E" w:rsidRDefault="008166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12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5A0BF22E" w14:textId="3D2982F2" w:rsidR="00AE71D0" w:rsidRPr="0006791E" w:rsidRDefault="008166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1662E">
              <w:rPr>
                <w:rFonts w:ascii="Arial" w:hAnsi="Arial" w:cs="Arial"/>
                <w:sz w:val="16"/>
                <w:szCs w:val="16"/>
                <w:lang w:val="en-GB"/>
              </w:rPr>
              <w:t>ACTGAAACACATGTTCTTTTCTCTTACAGTATGATTAAATGAGACTAGTTATTAATAGTAATCAATTACGGGGTC</w:t>
            </w:r>
          </w:p>
        </w:tc>
      </w:tr>
      <w:tr w:rsidR="00AE71D0" w:rsidRPr="0006791E" w14:paraId="10E8F557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0B665E96" w14:textId="77777777" w:rsidR="00AE71D0" w:rsidRPr="0006791E" w:rsidRDefault="00AE71D0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56C3B5E8" w14:textId="77777777" w:rsidR="00AE71D0" w:rsidRPr="0006791E" w:rsidRDefault="00AE71D0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2D265AED" w14:textId="27C6608D" w:rsidR="00AE71D0" w:rsidRPr="0006791E" w:rsidRDefault="008166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13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337B012D" w14:textId="472D0650" w:rsidR="00AE71D0" w:rsidRPr="0006791E" w:rsidRDefault="008166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1662E">
              <w:rPr>
                <w:rFonts w:ascii="Arial" w:hAnsi="Arial" w:cs="Arial"/>
                <w:sz w:val="16"/>
                <w:szCs w:val="16"/>
                <w:lang w:val="en-GB"/>
              </w:rPr>
              <w:t>GACAGAAATTTGCTAACTGATTTTAAGTAAGTGATGCTTTATTATTTAAGATACATTGATGAGTTTGGACAAACC</w:t>
            </w:r>
          </w:p>
        </w:tc>
      </w:tr>
      <w:tr w:rsidR="00B32E12" w:rsidRPr="0006791E" w14:paraId="57F3DDCF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6D3D9B55" w14:textId="62816CA9" w:rsidR="00B32E12" w:rsidRPr="0006791E" w:rsidRDefault="000B7D4A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KSB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H5-∆E3B-CG-FK-M1</w:t>
            </w:r>
          </w:p>
        </w:tc>
        <w:tc>
          <w:tcPr>
            <w:tcW w:w="936" w:type="dxa"/>
            <w:vMerge w:val="restart"/>
          </w:tcPr>
          <w:p w14:paraId="27C47BBA" w14:textId="3FDA13A3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>galK</w:t>
            </w:r>
            <w:proofErr w:type="spellEnd"/>
            <w:proofErr w:type="gramEnd"/>
            <w:r w:rsidRPr="0006791E">
              <w:rPr>
                <w:rFonts w:ascii="Arial" w:hAnsi="Arial" w:cs="Arial"/>
                <w:sz w:val="16"/>
                <w:szCs w:val="16"/>
                <w:lang w:val="en-GB"/>
              </w:rPr>
              <w:t xml:space="preserve"> cassette</w:t>
            </w:r>
          </w:p>
        </w:tc>
        <w:tc>
          <w:tcPr>
            <w:tcW w:w="552" w:type="dxa"/>
            <w:vAlign w:val="center"/>
          </w:tcPr>
          <w:p w14:paraId="37CB5C6C" w14:textId="33B9DED5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03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FA56A83" w14:textId="67C74311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32E12">
              <w:rPr>
                <w:rFonts w:ascii="Arial" w:hAnsi="Arial" w:cs="Arial"/>
                <w:sz w:val="16"/>
                <w:szCs w:val="16"/>
                <w:lang w:val="en-GB"/>
              </w:rPr>
              <w:t>AGCACAGGTGCCATTACAGTAGGAAACAAAAATAATGATAAGCTACCTGTTGACAATTAATCATCGGCA</w:t>
            </w:r>
          </w:p>
        </w:tc>
      </w:tr>
      <w:tr w:rsidR="00B32E12" w:rsidRPr="0006791E" w14:paraId="6EDFA73E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35C3A5E8" w14:textId="77777777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4CB2E74A" w14:textId="77777777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065FEA09" w14:textId="50D6705C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00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28A2212E" w14:textId="6B4FB6F0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32E12">
              <w:rPr>
                <w:rFonts w:ascii="Arial" w:hAnsi="Arial" w:cs="Arial"/>
                <w:sz w:val="16"/>
                <w:szCs w:val="16"/>
                <w:lang w:val="en-GB"/>
              </w:rPr>
              <w:t>TGCAATTGAAAAATAAACACGTTGAAACATAACACAAACGATTCTCTCAGCACTGTCCTGCTCCTT</w:t>
            </w:r>
          </w:p>
        </w:tc>
      </w:tr>
      <w:tr w:rsidR="00B32E12" w:rsidRPr="0006791E" w14:paraId="3F6CBA91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31043587" w14:textId="77777777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02010C1F" w14:textId="08AB45D9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fiber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knob </w:t>
            </w:r>
            <w:r w:rsidR="000D6438">
              <w:rPr>
                <w:rFonts w:ascii="Arial" w:hAnsi="Arial" w:cs="Arial"/>
                <w:sz w:val="16"/>
                <w:szCs w:val="16"/>
                <w:lang w:val="en-GB"/>
              </w:rPr>
              <w:t>M1</w:t>
            </w:r>
          </w:p>
        </w:tc>
        <w:tc>
          <w:tcPr>
            <w:tcW w:w="552" w:type="dxa"/>
            <w:vAlign w:val="center"/>
          </w:tcPr>
          <w:p w14:paraId="7D3AB961" w14:textId="2F6E3EF6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04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50E6C051" w14:textId="46357A5B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32E12">
              <w:rPr>
                <w:rFonts w:ascii="Arial" w:hAnsi="Arial" w:cs="Arial"/>
                <w:sz w:val="16"/>
                <w:szCs w:val="16"/>
                <w:lang w:val="en-GB"/>
              </w:rPr>
              <w:t>AGCACAGGTGCCATTACAGTAGGAAACAAAAATAATGATAAGCTAACACTGTGGACAGGCCTTCC</w:t>
            </w:r>
          </w:p>
        </w:tc>
      </w:tr>
      <w:tr w:rsidR="00B32E12" w:rsidRPr="0006791E" w14:paraId="0759E7D2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28F13118" w14:textId="77777777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25A58D5B" w14:textId="77777777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5B2CB23A" w14:textId="151BFCE0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02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5CBE3090" w14:textId="57A68D82" w:rsidR="00B32E12" w:rsidRPr="0006791E" w:rsidRDefault="000517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5172E">
              <w:rPr>
                <w:rFonts w:ascii="Arial" w:hAnsi="Arial" w:cs="Arial"/>
                <w:sz w:val="16"/>
                <w:szCs w:val="16"/>
                <w:lang w:val="en-GB"/>
              </w:rPr>
              <w:t>TGCAATTGAAAAATAAACACGTTGAAACATAACACAAACGATTCTTTAATAGTCTTCAGCATAGTACCAAAAAC</w:t>
            </w:r>
          </w:p>
        </w:tc>
      </w:tr>
      <w:tr w:rsidR="00B32E12" w:rsidRPr="0006791E" w14:paraId="0C4828FA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6595B72A" w14:textId="3BA0BCF2" w:rsidR="000B7D4A" w:rsidRDefault="000B7D4A" w:rsidP="003A48D5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KSB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H5-∆E3B-CG-FK-M3</w:t>
            </w:r>
          </w:p>
          <w:p w14:paraId="7167F0D4" w14:textId="77777777" w:rsidR="000B7D4A" w:rsidRDefault="000B7D4A" w:rsidP="003A48D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0F8BAF" w14:textId="6F67EC34" w:rsidR="000B7D4A" w:rsidRPr="0006791E" w:rsidRDefault="000B7D4A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4D047AE0" w14:textId="56F48CBF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fiber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knob </w:t>
            </w:r>
            <w:r w:rsidR="000D6438">
              <w:rPr>
                <w:rFonts w:ascii="Arial" w:hAnsi="Arial" w:cs="Arial"/>
                <w:sz w:val="16"/>
                <w:szCs w:val="16"/>
                <w:lang w:val="en-GB"/>
              </w:rPr>
              <w:t>M3</w:t>
            </w:r>
          </w:p>
        </w:tc>
        <w:tc>
          <w:tcPr>
            <w:tcW w:w="552" w:type="dxa"/>
            <w:vAlign w:val="center"/>
          </w:tcPr>
          <w:p w14:paraId="3FEAB040" w14:textId="6E471858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17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29786F07" w14:textId="2DD5D285" w:rsidR="00B32E12" w:rsidRPr="0006791E" w:rsidRDefault="000517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5172E">
              <w:rPr>
                <w:rFonts w:ascii="Arial" w:hAnsi="Arial" w:cs="Arial"/>
                <w:sz w:val="16"/>
                <w:szCs w:val="16"/>
                <w:lang w:val="en-GB"/>
              </w:rPr>
              <w:t>AGCACAGGTGCCATTACAGTAGGAAACAAAAATAATGATAAGCTAACCATATGGACAGGTATACCCATAGC</w:t>
            </w:r>
          </w:p>
        </w:tc>
      </w:tr>
      <w:tr w:rsidR="00B32E12" w:rsidRPr="0006791E" w14:paraId="2826FC2A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4B39673D" w14:textId="77777777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7F457D65" w14:textId="77777777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27E87BB6" w14:textId="4DA81858" w:rsidR="00B32E12" w:rsidRPr="0006791E" w:rsidRDefault="00B32E12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18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1CDEBDE0" w14:textId="16509D65" w:rsidR="00B32E12" w:rsidRPr="0006791E" w:rsidRDefault="0005172E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5172E">
              <w:rPr>
                <w:rFonts w:ascii="Arial" w:hAnsi="Arial" w:cs="Arial"/>
                <w:sz w:val="16"/>
                <w:szCs w:val="16"/>
                <w:lang w:val="en-GB"/>
              </w:rPr>
              <w:t>TGCAATTGAAAAATAAACACGTTGAAACATAACACAAACGATTCTTTAATAGTCTTCTGCCAGATACCAGAAAC</w:t>
            </w:r>
          </w:p>
        </w:tc>
      </w:tr>
      <w:tr w:rsidR="00F1151B" w:rsidRPr="0006791E" w14:paraId="7EAC36C0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6E0B3B40" w14:textId="4D437393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pKSB2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="000D6438">
              <w:rPr>
                <w:rFonts w:ascii="Arial" w:hAnsi="Arial" w:cs="Arial"/>
                <w:sz w:val="16"/>
                <w:szCs w:val="16"/>
                <w:lang w:val="en-GB"/>
              </w:rPr>
              <w:t>H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936" w:type="dxa"/>
            <w:vMerge w:val="restart"/>
          </w:tcPr>
          <w:p w14:paraId="467B60A8" w14:textId="5384BC75" w:rsidR="00F1151B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  <w:r w:rsidR="00F1151B">
              <w:rPr>
                <w:rFonts w:ascii="Arial" w:hAnsi="Arial" w:cs="Arial"/>
                <w:sz w:val="16"/>
                <w:szCs w:val="16"/>
                <w:lang w:val="en-GB"/>
              </w:rPr>
              <w:t>eft</w:t>
            </w:r>
            <w:proofErr w:type="gramEnd"/>
          </w:p>
          <w:p w14:paraId="3FED00E8" w14:textId="67E93E15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terminal</w:t>
            </w:r>
            <w:proofErr w:type="gramEnd"/>
          </w:p>
        </w:tc>
        <w:tc>
          <w:tcPr>
            <w:tcW w:w="552" w:type="dxa"/>
            <w:vAlign w:val="center"/>
          </w:tcPr>
          <w:p w14:paraId="0248AB76" w14:textId="1346263B" w:rsidR="00F1151B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40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38E685EA" w14:textId="745C53BA" w:rsidR="00F1151B" w:rsidRPr="0005172E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783">
              <w:rPr>
                <w:rFonts w:ascii="Arial" w:hAnsi="Arial" w:cs="Arial"/>
                <w:sz w:val="16"/>
                <w:szCs w:val="16"/>
                <w:lang w:val="en-GB"/>
              </w:rPr>
              <w:t>ATAAGAATGCGGCCGCATTTAAATGTTTAAACATCATCAATAATATACCTTATAG</w:t>
            </w:r>
          </w:p>
        </w:tc>
      </w:tr>
      <w:tr w:rsidR="00F1151B" w:rsidRPr="0006791E" w14:paraId="204589BF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2FBD654D" w14:textId="0637EFCA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0FE41710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3C557D5B" w14:textId="0535716A" w:rsidR="00F1151B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41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36B6DCE8" w14:textId="726A6D6B" w:rsidR="00F1151B" w:rsidRPr="0005172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31BF">
              <w:rPr>
                <w:rFonts w:ascii="Arial" w:hAnsi="Arial" w:cs="Arial"/>
                <w:sz w:val="16"/>
                <w:szCs w:val="16"/>
                <w:lang w:val="en-GB"/>
              </w:rPr>
              <w:t>GCTCTAGACAGTCTCAGCAGAGATTATTTC</w:t>
            </w:r>
          </w:p>
        </w:tc>
      </w:tr>
      <w:tr w:rsidR="00F1151B" w:rsidRPr="0006791E" w14:paraId="1B13A64C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0B06B01B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1A9EABB1" w14:textId="1053D2A3" w:rsidR="00F1151B" w:rsidRPr="0006791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ri</w:t>
            </w:r>
            <w:r w:rsidR="00F1151B">
              <w:rPr>
                <w:rFonts w:ascii="Arial" w:hAnsi="Arial" w:cs="Arial"/>
                <w:sz w:val="16"/>
                <w:szCs w:val="16"/>
                <w:lang w:val="en-GB"/>
              </w:rPr>
              <w:t>ght</w:t>
            </w:r>
            <w:proofErr w:type="gramEnd"/>
            <w:r w:rsidR="00F1151B">
              <w:rPr>
                <w:rFonts w:ascii="Arial" w:hAnsi="Arial" w:cs="Arial"/>
                <w:sz w:val="16"/>
                <w:szCs w:val="16"/>
                <w:lang w:val="en-GB"/>
              </w:rPr>
              <w:t xml:space="preserve"> terminal</w:t>
            </w:r>
          </w:p>
        </w:tc>
        <w:tc>
          <w:tcPr>
            <w:tcW w:w="552" w:type="dxa"/>
            <w:vAlign w:val="center"/>
          </w:tcPr>
          <w:p w14:paraId="542D5B66" w14:textId="6E4CAA06" w:rsidR="00F1151B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42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6B183770" w14:textId="259C837A" w:rsidR="00F1151B" w:rsidRPr="0005172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31BF">
              <w:rPr>
                <w:rFonts w:ascii="Arial" w:hAnsi="Arial" w:cs="Arial"/>
                <w:sz w:val="16"/>
                <w:szCs w:val="16"/>
                <w:lang w:val="en-GB"/>
              </w:rPr>
              <w:t>GCTCTAGAACTAGTGACCAGCATGAATAAGTC</w:t>
            </w:r>
          </w:p>
        </w:tc>
      </w:tr>
      <w:tr w:rsidR="00F1151B" w:rsidRPr="0006791E" w14:paraId="45B2830A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5BDF6695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246F4C14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5CC66EF6" w14:textId="0E23A311" w:rsidR="00F1151B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43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439BA916" w14:textId="2EFF5958" w:rsidR="00F1151B" w:rsidRPr="0005172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31BF">
              <w:rPr>
                <w:rFonts w:ascii="Arial" w:hAnsi="Arial" w:cs="Arial"/>
                <w:sz w:val="16"/>
                <w:szCs w:val="16"/>
                <w:lang w:val="en-GB"/>
              </w:rPr>
              <w:t>CTCCCAAGCTTATTTAAATGTTTAAACCATCATCAATAATATACCTTATAG</w:t>
            </w:r>
          </w:p>
        </w:tc>
      </w:tr>
      <w:tr w:rsidR="00F1151B" w:rsidRPr="0006791E" w14:paraId="192F9C7F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3483E89F" w14:textId="56826FDD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pKSB2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="000D6438">
              <w:rPr>
                <w:rFonts w:ascii="Arial" w:hAnsi="Arial" w:cs="Arial"/>
                <w:sz w:val="16"/>
                <w:szCs w:val="16"/>
                <w:lang w:val="en-GB"/>
              </w:rPr>
              <w:t>H3</w:t>
            </w:r>
            <w:r w:rsidR="007D2B1E">
              <w:rPr>
                <w:rFonts w:ascii="Arial" w:hAnsi="Arial" w:cs="Arial"/>
                <w:sz w:val="16"/>
                <w:szCs w:val="16"/>
                <w:lang w:val="en-GB"/>
              </w:rPr>
              <w:t>5-∆E1-CG</w:t>
            </w:r>
          </w:p>
        </w:tc>
        <w:tc>
          <w:tcPr>
            <w:tcW w:w="936" w:type="dxa"/>
            <w:vMerge w:val="restart"/>
          </w:tcPr>
          <w:p w14:paraId="49F63BA2" w14:textId="77777777" w:rsidR="00F1151B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galK</w:t>
            </w:r>
            <w:proofErr w:type="spellEnd"/>
            <w:proofErr w:type="gramEnd"/>
          </w:p>
          <w:p w14:paraId="437FFD52" w14:textId="4EFD1A74" w:rsidR="00072783" w:rsidRPr="0006791E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cassette</w:t>
            </w:r>
            <w:proofErr w:type="gramEnd"/>
          </w:p>
        </w:tc>
        <w:tc>
          <w:tcPr>
            <w:tcW w:w="552" w:type="dxa"/>
            <w:vAlign w:val="center"/>
          </w:tcPr>
          <w:p w14:paraId="2025F94D" w14:textId="6A3CFC14" w:rsidR="00F1151B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2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6BD9AF86" w14:textId="28CCBFE1" w:rsidR="00F1151B" w:rsidRPr="0005172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31BF">
              <w:rPr>
                <w:rFonts w:ascii="Arial" w:hAnsi="Arial" w:cs="Arial"/>
                <w:sz w:val="16"/>
                <w:szCs w:val="16"/>
                <w:lang w:val="en-GB"/>
              </w:rPr>
              <w:t>GTACCGTGTCAAAGTCTTCTGTTTTTACGTAGGTGTCAGCCCTGTTGACAATTAATCATCGGCA</w:t>
            </w:r>
          </w:p>
        </w:tc>
      </w:tr>
      <w:tr w:rsidR="00F1151B" w:rsidRPr="0006791E" w14:paraId="354C56C5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52936E81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7D0337CE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7F80DE15" w14:textId="5406E9AC" w:rsidR="00F1151B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3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DD4BC66" w14:textId="3B89D450" w:rsidR="00F1151B" w:rsidRPr="0005172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31BF">
              <w:rPr>
                <w:rFonts w:ascii="Arial" w:hAnsi="Arial" w:cs="Arial"/>
                <w:sz w:val="16"/>
                <w:szCs w:val="16"/>
                <w:lang w:val="en-GB"/>
              </w:rPr>
              <w:t>CGCATGCGCGCACCCTCGATCTCGTATCATCATACCTCAGCTCAGCACTGTCCTGCTCCTT</w:t>
            </w:r>
          </w:p>
        </w:tc>
      </w:tr>
      <w:tr w:rsidR="00F1151B" w:rsidRPr="0006791E" w14:paraId="3AE19797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3C1C2E48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202854D4" w14:textId="4F083235" w:rsidR="00F1151B" w:rsidRPr="0006791E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MV-GFP cassette</w:t>
            </w:r>
          </w:p>
        </w:tc>
        <w:tc>
          <w:tcPr>
            <w:tcW w:w="552" w:type="dxa"/>
            <w:vAlign w:val="center"/>
          </w:tcPr>
          <w:p w14:paraId="464B063B" w14:textId="2D4CE6D8" w:rsidR="00F1151B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4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473AEEA2" w14:textId="21A80346" w:rsidR="00F1151B" w:rsidRPr="0005172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31BF">
              <w:rPr>
                <w:rFonts w:ascii="Arial" w:hAnsi="Arial" w:cs="Arial"/>
                <w:sz w:val="16"/>
                <w:szCs w:val="16"/>
                <w:lang w:val="en-GB"/>
              </w:rPr>
              <w:t>GTACCGTGTCAAAGTCTTCTGTTTTTACGTAGGTGTCAGGCCATTGCATACGTTGTATCC</w:t>
            </w:r>
          </w:p>
        </w:tc>
      </w:tr>
      <w:tr w:rsidR="00F1151B" w:rsidRPr="0006791E" w14:paraId="3B3DFFA3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7B81546B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2B908189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61C63790" w14:textId="3AF4C8B3" w:rsidR="00F1151B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5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C4E8481" w14:textId="1E88277B" w:rsidR="00F1151B" w:rsidRPr="0005172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31BF">
              <w:rPr>
                <w:rFonts w:ascii="Arial" w:hAnsi="Arial" w:cs="Arial"/>
                <w:sz w:val="16"/>
                <w:szCs w:val="16"/>
                <w:lang w:val="en-GB"/>
              </w:rPr>
              <w:t>CGCATGCGCGCACCCTCGATCTCGTATCATCATACCTCAGTTCTTTCCCACCCTTAAGCC</w:t>
            </w:r>
          </w:p>
        </w:tc>
      </w:tr>
      <w:tr w:rsidR="00F1151B" w:rsidRPr="0006791E" w14:paraId="0AD29942" w14:textId="77777777" w:rsidTr="00B64177">
        <w:trPr>
          <w:trHeight w:hRule="exact" w:val="397"/>
        </w:trPr>
        <w:tc>
          <w:tcPr>
            <w:tcW w:w="839" w:type="dxa"/>
            <w:vMerge w:val="restart"/>
          </w:tcPr>
          <w:p w14:paraId="0F872CD6" w14:textId="57D362CD" w:rsidR="00F1151B" w:rsidRPr="0006791E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pKSB2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="000D6438">
              <w:rPr>
                <w:rFonts w:ascii="Arial" w:hAnsi="Arial" w:cs="Arial"/>
                <w:sz w:val="16"/>
                <w:szCs w:val="16"/>
                <w:lang w:val="en-GB"/>
              </w:rPr>
              <w:t>H3</w:t>
            </w:r>
            <w:r w:rsidR="003131BF">
              <w:rPr>
                <w:rFonts w:ascii="Arial" w:hAnsi="Arial" w:cs="Arial"/>
                <w:sz w:val="16"/>
                <w:szCs w:val="16"/>
                <w:lang w:val="en-GB"/>
              </w:rPr>
              <w:t>5-∆</w:t>
            </w:r>
            <w:r w:rsidR="007D2B1E">
              <w:rPr>
                <w:rFonts w:ascii="Arial" w:hAnsi="Arial" w:cs="Arial"/>
                <w:sz w:val="16"/>
                <w:szCs w:val="16"/>
                <w:lang w:val="en-GB"/>
              </w:rPr>
              <w:t>E1-</w:t>
            </w:r>
            <w:r w:rsidR="007D2B1E" w:rsidRPr="000B7D4A">
              <w:rPr>
                <w:rFonts w:ascii="Arial" w:hAnsi="Arial" w:cs="Arial"/>
                <w:sz w:val="16"/>
                <w:szCs w:val="16"/>
                <w:lang w:val="en-GB"/>
              </w:rPr>
              <w:t>CG</w:t>
            </w:r>
            <w:r w:rsidR="000B7D4A" w:rsidRPr="000B7D4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="000B7D4A" w:rsidRPr="000B7D4A">
              <w:rPr>
                <w:rFonts w:ascii="Arial" w:hAnsi="Arial" w:cs="Arial"/>
                <w:sz w:val="16"/>
                <w:szCs w:val="16"/>
              </w:rPr>
              <w:t xml:space="preserve"> E4orf6</w:t>
            </w:r>
          </w:p>
        </w:tc>
        <w:tc>
          <w:tcPr>
            <w:tcW w:w="936" w:type="dxa"/>
            <w:vMerge w:val="restart"/>
          </w:tcPr>
          <w:p w14:paraId="4FCFBE12" w14:textId="54197174" w:rsidR="00F1151B" w:rsidRPr="0006791E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galK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cassette</w:t>
            </w:r>
          </w:p>
        </w:tc>
        <w:tc>
          <w:tcPr>
            <w:tcW w:w="552" w:type="dxa"/>
            <w:vAlign w:val="center"/>
          </w:tcPr>
          <w:p w14:paraId="6FBB9872" w14:textId="09CB8C5F" w:rsidR="00F1151B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48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AD43A70" w14:textId="6853DE11" w:rsidR="00F1151B" w:rsidRPr="0005172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31BF">
              <w:rPr>
                <w:rFonts w:ascii="Arial" w:hAnsi="Arial" w:cs="Arial"/>
                <w:sz w:val="16"/>
                <w:szCs w:val="16"/>
                <w:lang w:val="en-GB"/>
              </w:rPr>
              <w:t>TGTTCTGCCAGGGCCGCGTTTTGCTATACAAAATACGAGACTGTTGACAATTAATCATCGGCA</w:t>
            </w:r>
          </w:p>
        </w:tc>
      </w:tr>
      <w:tr w:rsidR="00F1151B" w:rsidRPr="0006791E" w14:paraId="285B180B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4C4E1FCA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6C2665AB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1817306F" w14:textId="6ABCE55E" w:rsidR="00F1151B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49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4CA9C799" w14:textId="2125A0E7" w:rsidR="00F1151B" w:rsidRPr="0005172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31BF">
              <w:rPr>
                <w:rFonts w:ascii="Arial" w:hAnsi="Arial" w:cs="Arial"/>
                <w:sz w:val="16"/>
                <w:szCs w:val="16"/>
                <w:lang w:val="en-GB"/>
              </w:rPr>
              <w:t>TCCAACTGCTGCGGATGCGACTCCGGAGTTTGGATCACGGCTCAGCACTGTCCTGCTCCTT</w:t>
            </w:r>
          </w:p>
        </w:tc>
      </w:tr>
      <w:tr w:rsidR="00F1151B" w:rsidRPr="0006791E" w14:paraId="6D967557" w14:textId="77777777" w:rsidTr="00B64177">
        <w:trPr>
          <w:trHeight w:hRule="exact" w:val="397"/>
        </w:trPr>
        <w:tc>
          <w:tcPr>
            <w:tcW w:w="839" w:type="dxa"/>
            <w:vMerge/>
          </w:tcPr>
          <w:p w14:paraId="4293CCEB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 w:val="restart"/>
          </w:tcPr>
          <w:p w14:paraId="48F9E27F" w14:textId="6382A1F9" w:rsidR="00072783" w:rsidRDefault="000D6438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5</w:t>
            </w:r>
          </w:p>
          <w:p w14:paraId="3B292A24" w14:textId="515A74D2" w:rsidR="00F1151B" w:rsidRPr="0006791E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4orf6</w:t>
            </w:r>
          </w:p>
        </w:tc>
        <w:tc>
          <w:tcPr>
            <w:tcW w:w="552" w:type="dxa"/>
            <w:vAlign w:val="center"/>
          </w:tcPr>
          <w:p w14:paraId="35426798" w14:textId="62EA7315" w:rsidR="00F1151B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0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4F8CF4C1" w14:textId="5721D418" w:rsidR="00F1151B" w:rsidRPr="0005172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31BF">
              <w:rPr>
                <w:rFonts w:ascii="Arial" w:hAnsi="Arial" w:cs="Arial"/>
                <w:sz w:val="16"/>
                <w:szCs w:val="16"/>
                <w:lang w:val="en-GB"/>
              </w:rPr>
              <w:t>TGTTCTGCCAGGGCCGCGTTTTGCTATACAAAATACGAGAATGACTACGTCCGGCGTTCC</w:t>
            </w:r>
          </w:p>
        </w:tc>
      </w:tr>
      <w:tr w:rsidR="00F1151B" w:rsidRPr="0006791E" w14:paraId="42939614" w14:textId="77777777" w:rsidTr="00B64177">
        <w:trPr>
          <w:trHeight w:hRule="exact" w:val="781"/>
        </w:trPr>
        <w:tc>
          <w:tcPr>
            <w:tcW w:w="839" w:type="dxa"/>
            <w:vMerge/>
          </w:tcPr>
          <w:p w14:paraId="402073A8" w14:textId="3572EE91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vMerge/>
          </w:tcPr>
          <w:p w14:paraId="3801C0FC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14:paraId="36554BEE" w14:textId="3FFDE041" w:rsidR="00F1151B" w:rsidRDefault="00072783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1</w:t>
            </w:r>
          </w:p>
        </w:tc>
        <w:tc>
          <w:tcPr>
            <w:tcW w:w="11783" w:type="dxa"/>
            <w:shd w:val="clear" w:color="auto" w:fill="auto"/>
            <w:vAlign w:val="center"/>
          </w:tcPr>
          <w:p w14:paraId="014EAEC6" w14:textId="3CE0E902" w:rsidR="00F1151B" w:rsidRPr="0005172E" w:rsidRDefault="003131BF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31BF">
              <w:rPr>
                <w:rFonts w:ascii="Arial" w:hAnsi="Arial" w:cs="Arial"/>
                <w:sz w:val="16"/>
                <w:szCs w:val="16"/>
                <w:lang w:val="en-GB"/>
              </w:rPr>
              <w:t>TCCAACTGCTGCGGATGCGACTCCGGAGTTTGGATCACGGCTACATGGGGGTAGAGTCAT</w:t>
            </w:r>
          </w:p>
        </w:tc>
      </w:tr>
      <w:tr w:rsidR="00F1151B" w:rsidRPr="0006791E" w14:paraId="0D3507DD" w14:textId="77777777" w:rsidTr="00B64177">
        <w:trPr>
          <w:trHeight w:hRule="exact" w:val="397"/>
        </w:trPr>
        <w:tc>
          <w:tcPr>
            <w:tcW w:w="839" w:type="dxa"/>
          </w:tcPr>
          <w:p w14:paraId="363A42ED" w14:textId="77777777" w:rsidR="00F1151B" w:rsidRPr="0006791E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</w:tcPr>
          <w:p w14:paraId="74264DD2" w14:textId="4BD085CC" w:rsidR="00F1151B" w:rsidRPr="0006791E" w:rsidRDefault="00B64177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64177">
              <w:rPr>
                <w:rFonts w:ascii="Arial" w:hAnsi="Arial" w:cs="Arial"/>
                <w:sz w:val="16"/>
                <w:szCs w:val="16"/>
              </w:rPr>
              <w:t>Non-targeting</w:t>
            </w:r>
          </w:p>
        </w:tc>
        <w:tc>
          <w:tcPr>
            <w:tcW w:w="552" w:type="dxa"/>
            <w:vAlign w:val="center"/>
          </w:tcPr>
          <w:p w14:paraId="7C845551" w14:textId="77777777" w:rsidR="00F1151B" w:rsidRDefault="00F1151B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83" w:type="dxa"/>
            <w:shd w:val="clear" w:color="auto" w:fill="auto"/>
            <w:vAlign w:val="center"/>
          </w:tcPr>
          <w:p w14:paraId="7BC9F125" w14:textId="3A23BF72" w:rsidR="00F1151B" w:rsidRPr="0005172E" w:rsidRDefault="00B64177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64177">
              <w:rPr>
                <w:rFonts w:ascii="Arial" w:hAnsi="Arial" w:cs="Arial"/>
                <w:sz w:val="16"/>
                <w:szCs w:val="16"/>
              </w:rPr>
              <w:t>ACGGAGGCTAAGCGTCGCAA</w:t>
            </w:r>
          </w:p>
        </w:tc>
      </w:tr>
      <w:tr w:rsidR="00B64177" w:rsidRPr="0006791E" w14:paraId="4F29593D" w14:textId="77777777" w:rsidTr="00B64177">
        <w:trPr>
          <w:trHeight w:hRule="exact" w:val="397"/>
        </w:trPr>
        <w:tc>
          <w:tcPr>
            <w:tcW w:w="839" w:type="dxa"/>
          </w:tcPr>
          <w:p w14:paraId="140BDB69" w14:textId="77777777" w:rsidR="00B64177" w:rsidRPr="00B64177" w:rsidRDefault="00B64177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</w:tcPr>
          <w:p w14:paraId="25ECF76E" w14:textId="0BAF7C98" w:rsidR="00B64177" w:rsidRPr="00B64177" w:rsidRDefault="00B64177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64177">
              <w:rPr>
                <w:rFonts w:ascii="Arial" w:hAnsi="Arial" w:cs="Arial"/>
                <w:sz w:val="16"/>
                <w:szCs w:val="16"/>
              </w:rPr>
              <w:t>Itgb8 #2</w:t>
            </w:r>
          </w:p>
        </w:tc>
        <w:tc>
          <w:tcPr>
            <w:tcW w:w="552" w:type="dxa"/>
            <w:vAlign w:val="center"/>
          </w:tcPr>
          <w:p w14:paraId="0EDCF7DA" w14:textId="77777777" w:rsidR="00B64177" w:rsidRPr="00B64177" w:rsidRDefault="00B64177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83" w:type="dxa"/>
            <w:shd w:val="clear" w:color="auto" w:fill="auto"/>
            <w:vAlign w:val="center"/>
          </w:tcPr>
          <w:p w14:paraId="4E1D2536" w14:textId="5B639311" w:rsidR="00B64177" w:rsidRPr="00B64177" w:rsidRDefault="00B64177" w:rsidP="003A48D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64177">
              <w:rPr>
                <w:rFonts w:ascii="Arial" w:hAnsi="Arial" w:cs="Arial"/>
                <w:sz w:val="16"/>
                <w:szCs w:val="16"/>
              </w:rPr>
              <w:t>GGCATAGTGGTGCCGAATGA</w:t>
            </w:r>
          </w:p>
        </w:tc>
      </w:tr>
    </w:tbl>
    <w:p w14:paraId="6BDF730D" w14:textId="0AFC3602" w:rsidR="001873F6" w:rsidRPr="00095A89" w:rsidRDefault="003A48D5" w:rsidP="001873F6">
      <w:pPr>
        <w:spacing w:line="360" w:lineRule="auto"/>
        <w:jc w:val="both"/>
        <w:rPr>
          <w:rFonts w:ascii="Arial" w:hAnsi="Arial" w:cs="Arial"/>
        </w:rPr>
      </w:pPr>
      <w:r w:rsidRPr="0006791E">
        <w:rPr>
          <w:rFonts w:ascii="Arial" w:hAnsi="Arial" w:cs="Arial"/>
        </w:rPr>
        <w:t xml:space="preserve"> </w:t>
      </w:r>
    </w:p>
    <w:sectPr w:rsidR="001873F6" w:rsidRPr="00095A89" w:rsidSect="008564C1">
      <w:pgSz w:w="16838" w:h="11899" w:orient="landscape" w:code="9"/>
      <w:pgMar w:top="1418" w:right="1418" w:bottom="1418" w:left="1418" w:header="720" w:footer="72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FC9FF" w14:textId="77777777" w:rsidR="00EC7CAC" w:rsidRDefault="00EC7CAC" w:rsidP="0053363B">
      <w:r>
        <w:separator/>
      </w:r>
    </w:p>
  </w:endnote>
  <w:endnote w:type="continuationSeparator" w:id="0">
    <w:p w14:paraId="0B26A95A" w14:textId="77777777" w:rsidR="00EC7CAC" w:rsidRDefault="00EC7CAC" w:rsidP="0053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F2047" w14:textId="77777777" w:rsidR="00EC7CAC" w:rsidRDefault="00EC7CAC" w:rsidP="0053363B">
      <w:r>
        <w:separator/>
      </w:r>
    </w:p>
  </w:footnote>
  <w:footnote w:type="continuationSeparator" w:id="0">
    <w:p w14:paraId="0D2AC7FA" w14:textId="77777777" w:rsidR="00EC7CAC" w:rsidRDefault="00EC7CAC" w:rsidP="00533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0">
      <w:start w:val="1"/>
      <w:numFmt w:val="decimal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C34750"/>
    <w:multiLevelType w:val="multilevel"/>
    <w:tmpl w:val="4DBCABF0"/>
    <w:lvl w:ilvl="0">
      <w:start w:val="1"/>
      <w:numFmt w:val="upperLetter"/>
      <w:pStyle w:val="Header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er2"/>
      <w:lvlText w:val="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er3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er4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2AAF28DF"/>
    <w:multiLevelType w:val="hybridMultilevel"/>
    <w:tmpl w:val="42A2C83E"/>
    <w:lvl w:ilvl="0" w:tplc="2F76C9B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1E02927"/>
    <w:multiLevelType w:val="multilevel"/>
    <w:tmpl w:val="EF66E654"/>
    <w:lvl w:ilvl="0">
      <w:start w:val="1"/>
      <w:numFmt w:val="decimal"/>
      <w:lvlText w:val="%1"/>
      <w:lvlJc w:val="left"/>
      <w:pPr>
        <w:tabs>
          <w:tab w:val="num" w:pos="1702"/>
        </w:tabs>
        <w:ind w:left="1702" w:hanging="1078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721"/>
        </w:tabs>
        <w:ind w:left="1505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2081"/>
        </w:tabs>
        <w:ind w:left="1649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441"/>
        </w:tabs>
        <w:ind w:left="179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937"/>
        </w:tabs>
        <w:ind w:left="193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081"/>
        </w:tabs>
        <w:ind w:left="208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225"/>
        </w:tabs>
        <w:ind w:left="2225" w:hanging="1584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5veapcttdwle9rpcpsf9cd2rr9zav2fwv&quot;&gt;200215_EndNakt&lt;record-ids&gt;&lt;item&gt;1266&lt;/item&gt;&lt;item&gt;1478&lt;/item&gt;&lt;item&gt;1606&lt;/item&gt;&lt;item&gt;1640&lt;/item&gt;&lt;item&gt;1726&lt;/item&gt;&lt;item&gt;1757&lt;/item&gt;&lt;item&gt;2025&lt;/item&gt;&lt;item&gt;2123&lt;/item&gt;&lt;item&gt;2771&lt;/item&gt;&lt;item&gt;2782&lt;/item&gt;&lt;item&gt;2819&lt;/item&gt;&lt;item&gt;3124&lt;/item&gt;&lt;/record-ids&gt;&lt;/item&gt;&lt;/Libraries&gt;"/>
  </w:docVars>
  <w:rsids>
    <w:rsidRoot w:val="00DF5006"/>
    <w:rsid w:val="00003533"/>
    <w:rsid w:val="0001696E"/>
    <w:rsid w:val="000403D4"/>
    <w:rsid w:val="0005172E"/>
    <w:rsid w:val="00060C4C"/>
    <w:rsid w:val="0006791E"/>
    <w:rsid w:val="00072783"/>
    <w:rsid w:val="000828E8"/>
    <w:rsid w:val="00084FE4"/>
    <w:rsid w:val="00095A89"/>
    <w:rsid w:val="000A37CF"/>
    <w:rsid w:val="000A55C2"/>
    <w:rsid w:val="000B313D"/>
    <w:rsid w:val="000B7D4A"/>
    <w:rsid w:val="000C7CE8"/>
    <w:rsid w:val="000D3B19"/>
    <w:rsid w:val="000D6438"/>
    <w:rsid w:val="000E2BA8"/>
    <w:rsid w:val="001125A2"/>
    <w:rsid w:val="001502D6"/>
    <w:rsid w:val="001802CE"/>
    <w:rsid w:val="001873F6"/>
    <w:rsid w:val="001A2C00"/>
    <w:rsid w:val="001A6572"/>
    <w:rsid w:val="001B2793"/>
    <w:rsid w:val="001B3EF3"/>
    <w:rsid w:val="001C4CD6"/>
    <w:rsid w:val="001D464A"/>
    <w:rsid w:val="001F0151"/>
    <w:rsid w:val="001F2884"/>
    <w:rsid w:val="00257CEF"/>
    <w:rsid w:val="00260824"/>
    <w:rsid w:val="00271C0A"/>
    <w:rsid w:val="00275534"/>
    <w:rsid w:val="00275C11"/>
    <w:rsid w:val="00290564"/>
    <w:rsid w:val="002A6383"/>
    <w:rsid w:val="002B0087"/>
    <w:rsid w:val="002B0439"/>
    <w:rsid w:val="002B0FB2"/>
    <w:rsid w:val="002C1DE8"/>
    <w:rsid w:val="002D5DE6"/>
    <w:rsid w:val="002F4CC7"/>
    <w:rsid w:val="0030044C"/>
    <w:rsid w:val="00310B15"/>
    <w:rsid w:val="003131BF"/>
    <w:rsid w:val="003207D3"/>
    <w:rsid w:val="00324EAF"/>
    <w:rsid w:val="00333297"/>
    <w:rsid w:val="003462FF"/>
    <w:rsid w:val="00350FCD"/>
    <w:rsid w:val="00356266"/>
    <w:rsid w:val="003576E7"/>
    <w:rsid w:val="003754B3"/>
    <w:rsid w:val="00383E97"/>
    <w:rsid w:val="0039472C"/>
    <w:rsid w:val="0039795E"/>
    <w:rsid w:val="003A48D5"/>
    <w:rsid w:val="003A6871"/>
    <w:rsid w:val="003B5495"/>
    <w:rsid w:val="003C5E2C"/>
    <w:rsid w:val="003C7D24"/>
    <w:rsid w:val="003D0623"/>
    <w:rsid w:val="003D350A"/>
    <w:rsid w:val="003D75A3"/>
    <w:rsid w:val="004042A9"/>
    <w:rsid w:val="00414CEF"/>
    <w:rsid w:val="004166F3"/>
    <w:rsid w:val="00417E3F"/>
    <w:rsid w:val="00433EF9"/>
    <w:rsid w:val="004409AD"/>
    <w:rsid w:val="00440D6E"/>
    <w:rsid w:val="0045297D"/>
    <w:rsid w:val="0047123E"/>
    <w:rsid w:val="004827C9"/>
    <w:rsid w:val="004D1596"/>
    <w:rsid w:val="004E11C9"/>
    <w:rsid w:val="004E5938"/>
    <w:rsid w:val="004F1411"/>
    <w:rsid w:val="004F648E"/>
    <w:rsid w:val="005176DE"/>
    <w:rsid w:val="00523E7D"/>
    <w:rsid w:val="005261A4"/>
    <w:rsid w:val="0053363B"/>
    <w:rsid w:val="00545C51"/>
    <w:rsid w:val="00547293"/>
    <w:rsid w:val="0055333C"/>
    <w:rsid w:val="00553D01"/>
    <w:rsid w:val="00571E10"/>
    <w:rsid w:val="005729D4"/>
    <w:rsid w:val="0057333C"/>
    <w:rsid w:val="00586776"/>
    <w:rsid w:val="00587A1D"/>
    <w:rsid w:val="00590CF6"/>
    <w:rsid w:val="00594928"/>
    <w:rsid w:val="005B13A7"/>
    <w:rsid w:val="005B6876"/>
    <w:rsid w:val="005C1003"/>
    <w:rsid w:val="005D6132"/>
    <w:rsid w:val="005E69C8"/>
    <w:rsid w:val="005E69EE"/>
    <w:rsid w:val="00617622"/>
    <w:rsid w:val="006232B7"/>
    <w:rsid w:val="00647326"/>
    <w:rsid w:val="0065397C"/>
    <w:rsid w:val="00665075"/>
    <w:rsid w:val="00665724"/>
    <w:rsid w:val="00676413"/>
    <w:rsid w:val="00676C50"/>
    <w:rsid w:val="006E1E7F"/>
    <w:rsid w:val="006E3356"/>
    <w:rsid w:val="006E5CE1"/>
    <w:rsid w:val="006E6FD9"/>
    <w:rsid w:val="006E72B6"/>
    <w:rsid w:val="006F191C"/>
    <w:rsid w:val="00721E32"/>
    <w:rsid w:val="00727E65"/>
    <w:rsid w:val="007842C9"/>
    <w:rsid w:val="00784F04"/>
    <w:rsid w:val="00785F7A"/>
    <w:rsid w:val="00797F71"/>
    <w:rsid w:val="007A0F23"/>
    <w:rsid w:val="007A4A69"/>
    <w:rsid w:val="007C3CD3"/>
    <w:rsid w:val="007C53B0"/>
    <w:rsid w:val="007C56A8"/>
    <w:rsid w:val="007D2B1E"/>
    <w:rsid w:val="00807D0E"/>
    <w:rsid w:val="0081662E"/>
    <w:rsid w:val="00833783"/>
    <w:rsid w:val="0084210E"/>
    <w:rsid w:val="00842B40"/>
    <w:rsid w:val="008511DE"/>
    <w:rsid w:val="00854E60"/>
    <w:rsid w:val="008564C1"/>
    <w:rsid w:val="00857595"/>
    <w:rsid w:val="008661EF"/>
    <w:rsid w:val="00871941"/>
    <w:rsid w:val="00881819"/>
    <w:rsid w:val="0089731B"/>
    <w:rsid w:val="008A0FD2"/>
    <w:rsid w:val="008A3247"/>
    <w:rsid w:val="008B7FE5"/>
    <w:rsid w:val="008C62D0"/>
    <w:rsid w:val="008E3FE9"/>
    <w:rsid w:val="008F7115"/>
    <w:rsid w:val="0090332A"/>
    <w:rsid w:val="00921A44"/>
    <w:rsid w:val="009305E8"/>
    <w:rsid w:val="0093257B"/>
    <w:rsid w:val="00934E24"/>
    <w:rsid w:val="00934F9F"/>
    <w:rsid w:val="009B78B2"/>
    <w:rsid w:val="009E25C7"/>
    <w:rsid w:val="009E2765"/>
    <w:rsid w:val="009E5DEB"/>
    <w:rsid w:val="00A161CD"/>
    <w:rsid w:val="00A26863"/>
    <w:rsid w:val="00A34651"/>
    <w:rsid w:val="00A40B90"/>
    <w:rsid w:val="00A5150F"/>
    <w:rsid w:val="00A57639"/>
    <w:rsid w:val="00A642F8"/>
    <w:rsid w:val="00A72D7C"/>
    <w:rsid w:val="00A763BD"/>
    <w:rsid w:val="00A90A11"/>
    <w:rsid w:val="00AA152C"/>
    <w:rsid w:val="00AA5B6F"/>
    <w:rsid w:val="00AE3901"/>
    <w:rsid w:val="00AE3CB7"/>
    <w:rsid w:val="00AE71D0"/>
    <w:rsid w:val="00AF4172"/>
    <w:rsid w:val="00B10D59"/>
    <w:rsid w:val="00B11E39"/>
    <w:rsid w:val="00B135EE"/>
    <w:rsid w:val="00B219F2"/>
    <w:rsid w:val="00B237D2"/>
    <w:rsid w:val="00B24363"/>
    <w:rsid w:val="00B2605D"/>
    <w:rsid w:val="00B31B0D"/>
    <w:rsid w:val="00B32E12"/>
    <w:rsid w:val="00B3679C"/>
    <w:rsid w:val="00B429D2"/>
    <w:rsid w:val="00B51013"/>
    <w:rsid w:val="00B64177"/>
    <w:rsid w:val="00B7334A"/>
    <w:rsid w:val="00B950DE"/>
    <w:rsid w:val="00BB1817"/>
    <w:rsid w:val="00BB3DAD"/>
    <w:rsid w:val="00BB5F6C"/>
    <w:rsid w:val="00BB611F"/>
    <w:rsid w:val="00BC1BFC"/>
    <w:rsid w:val="00BD1245"/>
    <w:rsid w:val="00BD311F"/>
    <w:rsid w:val="00BD59F1"/>
    <w:rsid w:val="00BF3757"/>
    <w:rsid w:val="00BF6202"/>
    <w:rsid w:val="00C04599"/>
    <w:rsid w:val="00C127D3"/>
    <w:rsid w:val="00C13151"/>
    <w:rsid w:val="00C42284"/>
    <w:rsid w:val="00C438C8"/>
    <w:rsid w:val="00C46311"/>
    <w:rsid w:val="00C4727E"/>
    <w:rsid w:val="00C61F52"/>
    <w:rsid w:val="00C66026"/>
    <w:rsid w:val="00C67C6B"/>
    <w:rsid w:val="00C87503"/>
    <w:rsid w:val="00C91071"/>
    <w:rsid w:val="00CD0A6A"/>
    <w:rsid w:val="00CF364C"/>
    <w:rsid w:val="00D02AAF"/>
    <w:rsid w:val="00D12FB0"/>
    <w:rsid w:val="00D344D5"/>
    <w:rsid w:val="00D35F52"/>
    <w:rsid w:val="00D37F52"/>
    <w:rsid w:val="00D4202A"/>
    <w:rsid w:val="00D608D2"/>
    <w:rsid w:val="00D62691"/>
    <w:rsid w:val="00D73E1E"/>
    <w:rsid w:val="00DA7E48"/>
    <w:rsid w:val="00DB5B3C"/>
    <w:rsid w:val="00DB60CE"/>
    <w:rsid w:val="00DB660C"/>
    <w:rsid w:val="00DC0A76"/>
    <w:rsid w:val="00DC26E5"/>
    <w:rsid w:val="00DC67F6"/>
    <w:rsid w:val="00DD6C48"/>
    <w:rsid w:val="00DF5006"/>
    <w:rsid w:val="00DF50F2"/>
    <w:rsid w:val="00E03224"/>
    <w:rsid w:val="00E10D6B"/>
    <w:rsid w:val="00E272EE"/>
    <w:rsid w:val="00E3566D"/>
    <w:rsid w:val="00E635C8"/>
    <w:rsid w:val="00E82E61"/>
    <w:rsid w:val="00E92BD7"/>
    <w:rsid w:val="00EB00BA"/>
    <w:rsid w:val="00EB62EB"/>
    <w:rsid w:val="00EC3860"/>
    <w:rsid w:val="00EC7CAC"/>
    <w:rsid w:val="00ED3B92"/>
    <w:rsid w:val="00ED7C91"/>
    <w:rsid w:val="00EE49E8"/>
    <w:rsid w:val="00EF70CD"/>
    <w:rsid w:val="00F045EC"/>
    <w:rsid w:val="00F1151B"/>
    <w:rsid w:val="00F1267B"/>
    <w:rsid w:val="00F12F62"/>
    <w:rsid w:val="00F24B83"/>
    <w:rsid w:val="00F260D6"/>
    <w:rsid w:val="00F361DD"/>
    <w:rsid w:val="00F46AC3"/>
    <w:rsid w:val="00F477F3"/>
    <w:rsid w:val="00F77BAF"/>
    <w:rsid w:val="00F8285B"/>
    <w:rsid w:val="00F860B0"/>
    <w:rsid w:val="00F90101"/>
    <w:rsid w:val="00F94201"/>
    <w:rsid w:val="00FA1691"/>
    <w:rsid w:val="00FD6C62"/>
    <w:rsid w:val="00FF6E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9EBA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A3AB1D-2137-C14B-B624-A59BD2835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71</Words>
  <Characters>4400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hort consensus repeat 1 and 2 of human membrane cofactor CD46 are sufficient for binding of species B Adenovirus serotype 35</vt:lpstr>
    </vt:vector>
  </TitlesOfParts>
  <Company>Zoology Uni Zürich</Company>
  <LinksUpToDate>false</LinksUpToDate>
  <CharactersWithSpaces>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consensus repeat 1 and 2 of human membrane cofactor CD46 are sufficient for binding of species B Adenovirus serotype 35</dc:title>
  <dc:subject/>
  <dc:creator>Urs Greber</dc:creator>
  <cp:keywords/>
  <dc:description/>
  <cp:lastModifiedBy>Silvio Hemmi</cp:lastModifiedBy>
  <cp:revision>4</cp:revision>
  <cp:lastPrinted>2011-08-23T12:27:00Z</cp:lastPrinted>
  <dcterms:created xsi:type="dcterms:W3CDTF">2021-08-01T19:06:00Z</dcterms:created>
  <dcterms:modified xsi:type="dcterms:W3CDTF">2021-10-14T17:23:00Z</dcterms:modified>
</cp:coreProperties>
</file>